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BEC72" w14:textId="77777777" w:rsidR="00105FEB" w:rsidRPr="00D66490" w:rsidRDefault="00744DF6" w:rsidP="00105FEB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F25226">
        <w:rPr>
          <w:rFonts w:ascii="Times New Roman" w:hAnsi="Times New Roman"/>
          <w:b/>
          <w:sz w:val="24"/>
          <w:szCs w:val="24"/>
        </w:rPr>
        <w:t>Table</w:t>
      </w:r>
      <w:r w:rsidR="0023010F" w:rsidRPr="003F102F">
        <w:rPr>
          <w:rFonts w:ascii="Times New Roman" w:hAnsi="Times New Roman"/>
          <w:b/>
          <w:sz w:val="24"/>
          <w:szCs w:val="24"/>
        </w:rPr>
        <w:t xml:space="preserve">. </w:t>
      </w:r>
      <w:r w:rsidR="0023010F" w:rsidRPr="003F102F">
        <w:rPr>
          <w:rFonts w:ascii="Times New Roman" w:hAnsi="Times New Roman"/>
          <w:sz w:val="24"/>
          <w:szCs w:val="24"/>
        </w:rPr>
        <w:t xml:space="preserve">Classification of </w:t>
      </w:r>
      <w:r w:rsidR="00F25226">
        <w:rPr>
          <w:rFonts w:ascii="Times New Roman" w:hAnsi="Times New Roman"/>
          <w:sz w:val="24"/>
          <w:szCs w:val="24"/>
        </w:rPr>
        <w:t>Immunological Bands</w:t>
      </w:r>
      <w:r w:rsidR="0023010F" w:rsidRPr="003F102F">
        <w:rPr>
          <w:rFonts w:ascii="Times New Roman" w:hAnsi="Times New Roman"/>
          <w:sz w:val="24"/>
          <w:szCs w:val="24"/>
        </w:rPr>
        <w:t xml:space="preserve"> </w:t>
      </w:r>
      <w:r w:rsidR="00C23531">
        <w:rPr>
          <w:rFonts w:ascii="Times New Roman" w:hAnsi="Times New Roman"/>
          <w:sz w:val="24"/>
          <w:szCs w:val="24"/>
        </w:rPr>
        <w:t xml:space="preserve">of the MCF10 cell-line, </w:t>
      </w:r>
      <w:r w:rsidR="0023010F" w:rsidRPr="003F102F">
        <w:rPr>
          <w:rFonts w:ascii="Times New Roman" w:hAnsi="Times New Roman"/>
          <w:sz w:val="24"/>
          <w:szCs w:val="24"/>
        </w:rPr>
        <w:t>according to the Number (N) of Variables with which each one of them significantly correlated (P&lt;0.05), the Average Magnitude (M) of the correlations, the Connection Intensity (I = NxM) it contributes to the Network and its Intensity Ranking Order (R).</w:t>
      </w:r>
      <w:r w:rsidR="00105FEB">
        <w:rPr>
          <w:rFonts w:ascii="Times New Roman" w:hAnsi="Times New Roman"/>
          <w:sz w:val="24"/>
          <w:szCs w:val="24"/>
        </w:rPr>
        <w:t xml:space="preserve"> </w:t>
      </w:r>
      <w:r w:rsidR="00105FEB">
        <w:rPr>
          <w:rFonts w:ascii="Times New Roman"/>
          <w:color w:val="auto"/>
          <w:sz w:val="24"/>
          <w:szCs w:val="24"/>
        </w:rPr>
        <w:t>Bolded and underlined</w:t>
      </w:r>
      <w:r w:rsidR="00105FEB" w:rsidRPr="00D66490">
        <w:rPr>
          <w:rFonts w:ascii="Times New Roman"/>
          <w:color w:val="auto"/>
          <w:sz w:val="24"/>
          <w:szCs w:val="24"/>
        </w:rPr>
        <w:t xml:space="preserve"> are the most connected Nodes ranked from 1 to 10.</w:t>
      </w:r>
    </w:p>
    <w:p w14:paraId="26783490" w14:textId="78B115BD" w:rsidR="0023010F" w:rsidRPr="003F102F" w:rsidRDefault="0023010F" w:rsidP="0023010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949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F25226" w:rsidRPr="003F102F" w14:paraId="14BEB37B" w14:textId="77777777" w:rsidTr="00D003E2">
        <w:tc>
          <w:tcPr>
            <w:tcW w:w="993" w:type="dxa"/>
          </w:tcPr>
          <w:p w14:paraId="6C853D78" w14:textId="77777777" w:rsidR="00F25226" w:rsidRPr="003F102F" w:rsidRDefault="00F25226" w:rsidP="00F252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Variable</w:t>
            </w:r>
          </w:p>
        </w:tc>
        <w:tc>
          <w:tcPr>
            <w:tcW w:w="2835" w:type="dxa"/>
            <w:gridSpan w:val="4"/>
          </w:tcPr>
          <w:p w14:paraId="4E941788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BC</w:t>
            </w:r>
          </w:p>
        </w:tc>
        <w:tc>
          <w:tcPr>
            <w:tcW w:w="2835" w:type="dxa"/>
            <w:gridSpan w:val="4"/>
          </w:tcPr>
          <w:p w14:paraId="2257AED3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BBP</w:t>
            </w:r>
          </w:p>
        </w:tc>
        <w:tc>
          <w:tcPr>
            <w:tcW w:w="2835" w:type="dxa"/>
            <w:gridSpan w:val="4"/>
          </w:tcPr>
          <w:p w14:paraId="18DA9624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H</w:t>
            </w:r>
          </w:p>
        </w:tc>
      </w:tr>
      <w:tr w:rsidR="00A70294" w:rsidRPr="003F102F" w14:paraId="07F436AC" w14:textId="77777777" w:rsidTr="00D003E2">
        <w:tc>
          <w:tcPr>
            <w:tcW w:w="993" w:type="dxa"/>
          </w:tcPr>
          <w:p w14:paraId="72F82556" w14:textId="77777777" w:rsidR="00F25226" w:rsidRPr="003F102F" w:rsidRDefault="00F25226" w:rsidP="00F2522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</w:p>
        </w:tc>
        <w:tc>
          <w:tcPr>
            <w:tcW w:w="709" w:type="dxa"/>
          </w:tcPr>
          <w:p w14:paraId="34BD422A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708" w:type="dxa"/>
          </w:tcPr>
          <w:p w14:paraId="5BA00AB7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M</w:t>
            </w:r>
          </w:p>
        </w:tc>
        <w:tc>
          <w:tcPr>
            <w:tcW w:w="709" w:type="dxa"/>
          </w:tcPr>
          <w:p w14:paraId="25C7F6EF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I</w:t>
            </w:r>
          </w:p>
        </w:tc>
        <w:tc>
          <w:tcPr>
            <w:tcW w:w="709" w:type="dxa"/>
          </w:tcPr>
          <w:p w14:paraId="0358EA3F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R</w:t>
            </w:r>
          </w:p>
        </w:tc>
        <w:tc>
          <w:tcPr>
            <w:tcW w:w="709" w:type="dxa"/>
          </w:tcPr>
          <w:p w14:paraId="051F27F1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708" w:type="dxa"/>
          </w:tcPr>
          <w:p w14:paraId="174BECBE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M</w:t>
            </w:r>
          </w:p>
        </w:tc>
        <w:tc>
          <w:tcPr>
            <w:tcW w:w="709" w:type="dxa"/>
          </w:tcPr>
          <w:p w14:paraId="56C60499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I</w:t>
            </w:r>
          </w:p>
        </w:tc>
        <w:tc>
          <w:tcPr>
            <w:tcW w:w="709" w:type="dxa"/>
          </w:tcPr>
          <w:p w14:paraId="05AB37AE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R</w:t>
            </w:r>
          </w:p>
        </w:tc>
        <w:tc>
          <w:tcPr>
            <w:tcW w:w="709" w:type="dxa"/>
          </w:tcPr>
          <w:p w14:paraId="1483B660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708" w:type="dxa"/>
          </w:tcPr>
          <w:p w14:paraId="1BF84224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M</w:t>
            </w:r>
          </w:p>
        </w:tc>
        <w:tc>
          <w:tcPr>
            <w:tcW w:w="709" w:type="dxa"/>
          </w:tcPr>
          <w:p w14:paraId="1E0E1A93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I</w:t>
            </w:r>
          </w:p>
        </w:tc>
        <w:tc>
          <w:tcPr>
            <w:tcW w:w="709" w:type="dxa"/>
          </w:tcPr>
          <w:p w14:paraId="1E1E356C" w14:textId="77777777" w:rsidR="00F25226" w:rsidRPr="003F102F" w:rsidRDefault="00F25226" w:rsidP="00A7029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R</w:t>
            </w:r>
          </w:p>
        </w:tc>
      </w:tr>
      <w:tr w:rsidR="00664B51" w:rsidRPr="003F102F" w14:paraId="3DF0ADA7" w14:textId="77777777" w:rsidTr="00105FEB">
        <w:tc>
          <w:tcPr>
            <w:tcW w:w="993" w:type="dxa"/>
            <w:vAlign w:val="center"/>
          </w:tcPr>
          <w:p w14:paraId="3EE20E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9" w:type="dxa"/>
            <w:vAlign w:val="center"/>
          </w:tcPr>
          <w:p w14:paraId="01429B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345617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7B888A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D5ED75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9" w:type="dxa"/>
            <w:vAlign w:val="bottom"/>
          </w:tcPr>
          <w:p w14:paraId="0A78F82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5DD5DE0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0B423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D477A6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105</w:t>
            </w:r>
          </w:p>
        </w:tc>
        <w:tc>
          <w:tcPr>
            <w:tcW w:w="709" w:type="dxa"/>
            <w:vAlign w:val="center"/>
          </w:tcPr>
          <w:p w14:paraId="76FEE8B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vAlign w:val="bottom"/>
          </w:tcPr>
          <w:p w14:paraId="2C3233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9" w:type="dxa"/>
            <w:vAlign w:val="center"/>
          </w:tcPr>
          <w:p w14:paraId="1CF1AE1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AFEBA9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1</w:t>
            </w:r>
          </w:p>
        </w:tc>
      </w:tr>
      <w:tr w:rsidR="00664B51" w:rsidRPr="003F102F" w14:paraId="72679FA5" w14:textId="77777777" w:rsidTr="00105FEB">
        <w:tc>
          <w:tcPr>
            <w:tcW w:w="993" w:type="dxa"/>
            <w:vAlign w:val="center"/>
          </w:tcPr>
          <w:p w14:paraId="5542B1D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vAlign w:val="center"/>
          </w:tcPr>
          <w:p w14:paraId="7AAE4F1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C1CFD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F26768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9E2011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93</w:t>
            </w:r>
          </w:p>
        </w:tc>
        <w:tc>
          <w:tcPr>
            <w:tcW w:w="709" w:type="dxa"/>
            <w:vAlign w:val="center"/>
          </w:tcPr>
          <w:p w14:paraId="7A40EBC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27A2866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vAlign w:val="center"/>
          </w:tcPr>
          <w:p w14:paraId="210A74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1BD2B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center"/>
          </w:tcPr>
          <w:p w14:paraId="2B6F60D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vAlign w:val="bottom"/>
          </w:tcPr>
          <w:p w14:paraId="6AE1FD7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</w:tcPr>
          <w:p w14:paraId="7AC5289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B27CB8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2</w:t>
            </w:r>
          </w:p>
        </w:tc>
      </w:tr>
      <w:tr w:rsidR="00664B51" w:rsidRPr="003F102F" w14:paraId="6A6A5F97" w14:textId="77777777" w:rsidTr="00105FEB">
        <w:tc>
          <w:tcPr>
            <w:tcW w:w="993" w:type="dxa"/>
            <w:vAlign w:val="center"/>
          </w:tcPr>
          <w:p w14:paraId="0C6460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9" w:type="dxa"/>
            <w:vAlign w:val="center"/>
          </w:tcPr>
          <w:p w14:paraId="01C6785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vAlign w:val="center"/>
          </w:tcPr>
          <w:p w14:paraId="3604823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709" w:type="dxa"/>
            <w:vAlign w:val="center"/>
          </w:tcPr>
          <w:p w14:paraId="6604708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09" w:type="dxa"/>
            <w:vAlign w:val="center"/>
          </w:tcPr>
          <w:p w14:paraId="535E58F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6586E43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02EE544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vAlign w:val="center"/>
          </w:tcPr>
          <w:p w14:paraId="0C23B4A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D75A58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26</w:t>
            </w:r>
          </w:p>
        </w:tc>
        <w:tc>
          <w:tcPr>
            <w:tcW w:w="709" w:type="dxa"/>
            <w:vAlign w:val="center"/>
          </w:tcPr>
          <w:p w14:paraId="70B1B85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6CFA2FC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9" w:type="dxa"/>
            <w:vAlign w:val="center"/>
          </w:tcPr>
          <w:p w14:paraId="5508ED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8243A8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3</w:t>
            </w:r>
          </w:p>
        </w:tc>
      </w:tr>
      <w:tr w:rsidR="00664B51" w:rsidRPr="003F102F" w14:paraId="73D4224A" w14:textId="77777777" w:rsidTr="00105FEB">
        <w:tc>
          <w:tcPr>
            <w:tcW w:w="993" w:type="dxa"/>
            <w:vAlign w:val="center"/>
          </w:tcPr>
          <w:p w14:paraId="0DE222B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vAlign w:val="center"/>
          </w:tcPr>
          <w:p w14:paraId="375A677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223F7D9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709" w:type="dxa"/>
            <w:vAlign w:val="center"/>
          </w:tcPr>
          <w:p w14:paraId="78C3043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09" w:type="dxa"/>
            <w:vAlign w:val="center"/>
          </w:tcPr>
          <w:p w14:paraId="6C86A34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14:paraId="0433A6A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bottom"/>
          </w:tcPr>
          <w:p w14:paraId="4C8D1AE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9" w:type="dxa"/>
            <w:vAlign w:val="center"/>
          </w:tcPr>
          <w:p w14:paraId="5C4CE4C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F1AB98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6</w:t>
            </w:r>
          </w:p>
        </w:tc>
        <w:tc>
          <w:tcPr>
            <w:tcW w:w="709" w:type="dxa"/>
            <w:vAlign w:val="center"/>
          </w:tcPr>
          <w:p w14:paraId="2E509F0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65F12A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vAlign w:val="center"/>
          </w:tcPr>
          <w:p w14:paraId="6FEB01D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B38A7A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4</w:t>
            </w:r>
          </w:p>
        </w:tc>
      </w:tr>
      <w:tr w:rsidR="00664B51" w:rsidRPr="003F102F" w14:paraId="694A251C" w14:textId="77777777" w:rsidTr="00105FEB">
        <w:tc>
          <w:tcPr>
            <w:tcW w:w="993" w:type="dxa"/>
            <w:vAlign w:val="center"/>
          </w:tcPr>
          <w:p w14:paraId="2C34650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center"/>
          </w:tcPr>
          <w:p w14:paraId="71145FA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35A5BC7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323D045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09" w:type="dxa"/>
            <w:vAlign w:val="center"/>
          </w:tcPr>
          <w:p w14:paraId="69DB696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21673CF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109A40B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08B2ACA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95CD78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14</w:t>
            </w:r>
          </w:p>
        </w:tc>
        <w:tc>
          <w:tcPr>
            <w:tcW w:w="709" w:type="dxa"/>
            <w:vAlign w:val="center"/>
          </w:tcPr>
          <w:p w14:paraId="12F84FC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5B1987A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vAlign w:val="center"/>
          </w:tcPr>
          <w:p w14:paraId="7D76870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281F6B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5</w:t>
            </w:r>
          </w:p>
        </w:tc>
      </w:tr>
      <w:tr w:rsidR="00664B51" w:rsidRPr="003F102F" w14:paraId="571E101C" w14:textId="77777777" w:rsidTr="00105FEB">
        <w:tc>
          <w:tcPr>
            <w:tcW w:w="993" w:type="dxa"/>
            <w:vAlign w:val="center"/>
          </w:tcPr>
          <w:p w14:paraId="5C7E89D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vAlign w:val="center"/>
          </w:tcPr>
          <w:p w14:paraId="7D7A37A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vAlign w:val="center"/>
          </w:tcPr>
          <w:p w14:paraId="54B5A68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709" w:type="dxa"/>
            <w:vAlign w:val="center"/>
          </w:tcPr>
          <w:p w14:paraId="57C2975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346F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799C95C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072B07F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9" w:type="dxa"/>
            <w:vAlign w:val="center"/>
          </w:tcPr>
          <w:p w14:paraId="18DCDD8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2A6AB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324DBC7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6B42DE3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vAlign w:val="center"/>
          </w:tcPr>
          <w:p w14:paraId="7F52DEE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3E53B5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6</w:t>
            </w:r>
          </w:p>
        </w:tc>
      </w:tr>
      <w:tr w:rsidR="00664B51" w:rsidRPr="003F102F" w14:paraId="1AF39DD0" w14:textId="77777777" w:rsidTr="00105FEB">
        <w:tc>
          <w:tcPr>
            <w:tcW w:w="993" w:type="dxa"/>
            <w:vAlign w:val="center"/>
          </w:tcPr>
          <w:p w14:paraId="375CD55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9" w:type="dxa"/>
            <w:vAlign w:val="center"/>
          </w:tcPr>
          <w:p w14:paraId="7F715C4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AEDB1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BD0FD9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9E424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vAlign w:val="center"/>
          </w:tcPr>
          <w:p w14:paraId="7162951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6DFF26C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080087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D2C66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9" w:type="dxa"/>
            <w:vAlign w:val="center"/>
          </w:tcPr>
          <w:p w14:paraId="031153C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bottom"/>
          </w:tcPr>
          <w:p w14:paraId="4AC7B95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vAlign w:val="center"/>
          </w:tcPr>
          <w:p w14:paraId="6B1EBD8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593930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7</w:t>
            </w:r>
          </w:p>
        </w:tc>
      </w:tr>
      <w:tr w:rsidR="00664B51" w:rsidRPr="003F102F" w14:paraId="71842FF3" w14:textId="77777777" w:rsidTr="00105FEB">
        <w:tc>
          <w:tcPr>
            <w:tcW w:w="993" w:type="dxa"/>
            <w:vAlign w:val="center"/>
          </w:tcPr>
          <w:p w14:paraId="0EF9F0F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vAlign w:val="center"/>
          </w:tcPr>
          <w:p w14:paraId="259DA9E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vAlign w:val="center"/>
          </w:tcPr>
          <w:p w14:paraId="2C8C57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709" w:type="dxa"/>
            <w:vAlign w:val="center"/>
          </w:tcPr>
          <w:p w14:paraId="1F0DDBE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BAE1C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2974382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bottom"/>
          </w:tcPr>
          <w:p w14:paraId="6A9A23A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9" w:type="dxa"/>
            <w:vAlign w:val="center"/>
          </w:tcPr>
          <w:p w14:paraId="36578DF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ED5E8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4850EE5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bottom"/>
          </w:tcPr>
          <w:p w14:paraId="63D42C0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vAlign w:val="center"/>
          </w:tcPr>
          <w:p w14:paraId="5DAA4A7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F747A3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8</w:t>
            </w:r>
          </w:p>
        </w:tc>
      </w:tr>
      <w:tr w:rsidR="00664B51" w:rsidRPr="003F102F" w14:paraId="2D93E3F1" w14:textId="77777777" w:rsidTr="00105FEB">
        <w:tc>
          <w:tcPr>
            <w:tcW w:w="993" w:type="dxa"/>
            <w:vAlign w:val="center"/>
          </w:tcPr>
          <w:p w14:paraId="773061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9" w:type="dxa"/>
            <w:vAlign w:val="center"/>
          </w:tcPr>
          <w:p w14:paraId="160C1A5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vAlign w:val="center"/>
          </w:tcPr>
          <w:p w14:paraId="695A66B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709" w:type="dxa"/>
            <w:vAlign w:val="center"/>
          </w:tcPr>
          <w:p w14:paraId="4C23A41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09" w:type="dxa"/>
            <w:vAlign w:val="center"/>
          </w:tcPr>
          <w:p w14:paraId="0E5BF5B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14:paraId="78EED0C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7CCD992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14:paraId="76791BB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28743A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12</w:t>
            </w:r>
          </w:p>
        </w:tc>
        <w:tc>
          <w:tcPr>
            <w:tcW w:w="709" w:type="dxa"/>
            <w:vAlign w:val="center"/>
          </w:tcPr>
          <w:p w14:paraId="6DFF92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00A7633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vAlign w:val="center"/>
          </w:tcPr>
          <w:p w14:paraId="30958C2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2E4181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9</w:t>
            </w:r>
          </w:p>
        </w:tc>
      </w:tr>
      <w:tr w:rsidR="00664B51" w:rsidRPr="003F102F" w14:paraId="320C8F87" w14:textId="77777777" w:rsidTr="00105FEB">
        <w:tc>
          <w:tcPr>
            <w:tcW w:w="993" w:type="dxa"/>
            <w:vAlign w:val="center"/>
          </w:tcPr>
          <w:p w14:paraId="1D9C705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vAlign w:val="center"/>
          </w:tcPr>
          <w:p w14:paraId="158E80A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vAlign w:val="center"/>
          </w:tcPr>
          <w:p w14:paraId="16E9CE8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709" w:type="dxa"/>
            <w:vAlign w:val="center"/>
          </w:tcPr>
          <w:p w14:paraId="22A5A8D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09" w:type="dxa"/>
            <w:vAlign w:val="center"/>
          </w:tcPr>
          <w:p w14:paraId="484A89E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6E9A632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bottom"/>
          </w:tcPr>
          <w:p w14:paraId="33DA940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vAlign w:val="center"/>
          </w:tcPr>
          <w:p w14:paraId="636DA7A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C6C7E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64F0C9C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0478D83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vAlign w:val="center"/>
          </w:tcPr>
          <w:p w14:paraId="2B0B98E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F50D4F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10</w:t>
            </w:r>
          </w:p>
        </w:tc>
      </w:tr>
      <w:tr w:rsidR="00664B51" w:rsidRPr="003F102F" w14:paraId="64A2C6E3" w14:textId="77777777" w:rsidTr="00664B51">
        <w:tc>
          <w:tcPr>
            <w:tcW w:w="993" w:type="dxa"/>
            <w:vAlign w:val="center"/>
          </w:tcPr>
          <w:p w14:paraId="26EB036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vAlign w:val="center"/>
          </w:tcPr>
          <w:p w14:paraId="20EDC28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5C4CC5E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709" w:type="dxa"/>
            <w:vAlign w:val="center"/>
          </w:tcPr>
          <w:p w14:paraId="085026D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709" w:type="dxa"/>
            <w:vAlign w:val="center"/>
          </w:tcPr>
          <w:p w14:paraId="05EF32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44608AD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46BB640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  <w:vAlign w:val="center"/>
          </w:tcPr>
          <w:p w14:paraId="1DFA099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4D8DB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6641718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77AC302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23C08DF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139E0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</w:tr>
      <w:tr w:rsidR="00664B51" w:rsidRPr="003F102F" w14:paraId="620FFEBC" w14:textId="77777777" w:rsidTr="00664B51">
        <w:tc>
          <w:tcPr>
            <w:tcW w:w="993" w:type="dxa"/>
            <w:vAlign w:val="center"/>
          </w:tcPr>
          <w:p w14:paraId="53B4E9D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9" w:type="dxa"/>
            <w:vAlign w:val="center"/>
          </w:tcPr>
          <w:p w14:paraId="5E7B2B0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362F850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709" w:type="dxa"/>
            <w:vAlign w:val="center"/>
          </w:tcPr>
          <w:p w14:paraId="580F990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09" w:type="dxa"/>
            <w:vAlign w:val="center"/>
          </w:tcPr>
          <w:p w14:paraId="696DF3C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center"/>
          </w:tcPr>
          <w:p w14:paraId="3A2D5A5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78F018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14:paraId="2DF1258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38BD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76DCD9D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vAlign w:val="bottom"/>
          </w:tcPr>
          <w:p w14:paraId="119CF10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9" w:type="dxa"/>
            <w:vAlign w:val="center"/>
          </w:tcPr>
          <w:p w14:paraId="4CD78C1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26DD9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 w:rsidR="00664B51" w:rsidRPr="003F102F" w14:paraId="21631F83" w14:textId="77777777" w:rsidTr="00664B51">
        <w:tc>
          <w:tcPr>
            <w:tcW w:w="993" w:type="dxa"/>
            <w:vAlign w:val="center"/>
          </w:tcPr>
          <w:p w14:paraId="1AAC6F6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vAlign w:val="center"/>
          </w:tcPr>
          <w:p w14:paraId="643B8F7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5BFBFDD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709" w:type="dxa"/>
            <w:vAlign w:val="center"/>
          </w:tcPr>
          <w:p w14:paraId="6D469FC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709" w:type="dxa"/>
            <w:vAlign w:val="center"/>
          </w:tcPr>
          <w:p w14:paraId="496CCB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6DB73E7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vAlign w:val="bottom"/>
          </w:tcPr>
          <w:p w14:paraId="29E5302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9" w:type="dxa"/>
            <w:vAlign w:val="center"/>
          </w:tcPr>
          <w:p w14:paraId="587533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58595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0F69003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bottom"/>
          </w:tcPr>
          <w:p w14:paraId="4A39A64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vAlign w:val="center"/>
          </w:tcPr>
          <w:p w14:paraId="20ADC8E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09" w:type="dxa"/>
            <w:vAlign w:val="center"/>
          </w:tcPr>
          <w:p w14:paraId="4600A26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</w:tr>
      <w:tr w:rsidR="00664B51" w:rsidRPr="003F102F" w14:paraId="28A280A1" w14:textId="77777777" w:rsidTr="00664B51">
        <w:tc>
          <w:tcPr>
            <w:tcW w:w="993" w:type="dxa"/>
            <w:vAlign w:val="center"/>
          </w:tcPr>
          <w:p w14:paraId="72BCB3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center"/>
          </w:tcPr>
          <w:p w14:paraId="4C30472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7326D1D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69</w:t>
            </w:r>
          </w:p>
        </w:tc>
        <w:tc>
          <w:tcPr>
            <w:tcW w:w="709" w:type="dxa"/>
            <w:vAlign w:val="center"/>
          </w:tcPr>
          <w:p w14:paraId="334C750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3169D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9" w:type="dxa"/>
            <w:vAlign w:val="center"/>
          </w:tcPr>
          <w:p w14:paraId="5DB5A1E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1C1154D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vAlign w:val="center"/>
          </w:tcPr>
          <w:p w14:paraId="5FEFA2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343B0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vAlign w:val="center"/>
          </w:tcPr>
          <w:p w14:paraId="79C9375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375CB62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vAlign w:val="center"/>
          </w:tcPr>
          <w:p w14:paraId="7AC412B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09" w:type="dxa"/>
            <w:vAlign w:val="center"/>
          </w:tcPr>
          <w:p w14:paraId="4F0FB5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 w:rsidR="00664B51" w:rsidRPr="003F102F" w14:paraId="4097FD06" w14:textId="77777777" w:rsidTr="00664B51">
        <w:tc>
          <w:tcPr>
            <w:tcW w:w="993" w:type="dxa"/>
            <w:vAlign w:val="center"/>
          </w:tcPr>
          <w:p w14:paraId="7D2D7B7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vAlign w:val="center"/>
          </w:tcPr>
          <w:p w14:paraId="54E5D83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10A5D14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4459D2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09" w:type="dxa"/>
            <w:vAlign w:val="center"/>
          </w:tcPr>
          <w:p w14:paraId="44E001B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14:paraId="60AE209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bottom"/>
          </w:tcPr>
          <w:p w14:paraId="1324542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73BC870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09" w:type="dxa"/>
            <w:vAlign w:val="center"/>
          </w:tcPr>
          <w:p w14:paraId="2295CA6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678197D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71AA300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</w:tcPr>
          <w:p w14:paraId="2902379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1C7A9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 w:rsidR="00664B51" w:rsidRPr="003F102F" w14:paraId="12DABA0B" w14:textId="77777777" w:rsidTr="00105FEB">
        <w:tc>
          <w:tcPr>
            <w:tcW w:w="993" w:type="dxa"/>
            <w:vAlign w:val="center"/>
          </w:tcPr>
          <w:p w14:paraId="21D2A6E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14:paraId="295A7A1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F0B5DD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21CAB0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D9C072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76</w:t>
            </w:r>
          </w:p>
        </w:tc>
        <w:tc>
          <w:tcPr>
            <w:tcW w:w="709" w:type="dxa"/>
            <w:vAlign w:val="center"/>
          </w:tcPr>
          <w:p w14:paraId="1CB8C94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780D956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C29ABF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5B7263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vAlign w:val="center"/>
          </w:tcPr>
          <w:p w14:paraId="7E4276C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56D4A0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  <w:vAlign w:val="center"/>
          </w:tcPr>
          <w:p w14:paraId="36266B4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09" w:type="dxa"/>
            <w:vAlign w:val="center"/>
          </w:tcPr>
          <w:p w14:paraId="7AEDE0E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 w:rsidR="00664B51" w:rsidRPr="003F102F" w14:paraId="3CEA5767" w14:textId="77777777" w:rsidTr="00664B51">
        <w:tc>
          <w:tcPr>
            <w:tcW w:w="993" w:type="dxa"/>
            <w:vAlign w:val="center"/>
          </w:tcPr>
          <w:p w14:paraId="6C1FF8A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14:paraId="21933B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286C90C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14:paraId="67FB406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09" w:type="dxa"/>
            <w:vAlign w:val="center"/>
          </w:tcPr>
          <w:p w14:paraId="2CE2203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79FA6F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17A620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vAlign w:val="center"/>
          </w:tcPr>
          <w:p w14:paraId="5B4C3DA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vAlign w:val="center"/>
          </w:tcPr>
          <w:p w14:paraId="16E7501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vAlign w:val="center"/>
          </w:tcPr>
          <w:p w14:paraId="42F97E2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786A075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14:paraId="16A89F0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09" w:type="dxa"/>
            <w:vAlign w:val="center"/>
          </w:tcPr>
          <w:p w14:paraId="5DE8895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  <w:tr w:rsidR="00664B51" w:rsidRPr="003F102F" w14:paraId="7C9AA45D" w14:textId="77777777" w:rsidTr="00664B51">
        <w:tc>
          <w:tcPr>
            <w:tcW w:w="993" w:type="dxa"/>
            <w:vAlign w:val="center"/>
          </w:tcPr>
          <w:p w14:paraId="0527E1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vAlign w:val="center"/>
          </w:tcPr>
          <w:p w14:paraId="65F3CF1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555C1F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709" w:type="dxa"/>
            <w:vAlign w:val="center"/>
          </w:tcPr>
          <w:p w14:paraId="4A29185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09" w:type="dxa"/>
            <w:vAlign w:val="center"/>
          </w:tcPr>
          <w:p w14:paraId="2598E11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14:paraId="74FFC40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bottom"/>
          </w:tcPr>
          <w:p w14:paraId="13106C3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7813E61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09" w:type="dxa"/>
            <w:vAlign w:val="center"/>
          </w:tcPr>
          <w:p w14:paraId="2E702E4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vAlign w:val="center"/>
          </w:tcPr>
          <w:p w14:paraId="20ACD6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21C0059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14:paraId="5EA36A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09" w:type="dxa"/>
            <w:vAlign w:val="center"/>
          </w:tcPr>
          <w:p w14:paraId="3E41C7C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 w:rsidR="00664B51" w:rsidRPr="003F102F" w14:paraId="7F96CB39" w14:textId="77777777" w:rsidTr="00664B51">
        <w:tc>
          <w:tcPr>
            <w:tcW w:w="993" w:type="dxa"/>
            <w:vAlign w:val="center"/>
          </w:tcPr>
          <w:p w14:paraId="53A07A0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vAlign w:val="center"/>
          </w:tcPr>
          <w:p w14:paraId="4E7603E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2081B3C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709" w:type="dxa"/>
            <w:vAlign w:val="center"/>
          </w:tcPr>
          <w:p w14:paraId="2ADBA05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vAlign w:val="center"/>
          </w:tcPr>
          <w:p w14:paraId="46A3979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vAlign w:val="center"/>
          </w:tcPr>
          <w:p w14:paraId="0CFADE6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0F332D3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vAlign w:val="center"/>
          </w:tcPr>
          <w:p w14:paraId="395ABDB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09" w:type="dxa"/>
            <w:vAlign w:val="center"/>
          </w:tcPr>
          <w:p w14:paraId="692C354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60048F9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2A04EFB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9" w:type="dxa"/>
            <w:vAlign w:val="center"/>
          </w:tcPr>
          <w:p w14:paraId="1A6E10B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9" w:type="dxa"/>
            <w:vAlign w:val="center"/>
          </w:tcPr>
          <w:p w14:paraId="0B84C56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 w:rsidR="00664B51" w:rsidRPr="003F102F" w14:paraId="7BFB7A87" w14:textId="77777777" w:rsidTr="00664B51">
        <w:tc>
          <w:tcPr>
            <w:tcW w:w="993" w:type="dxa"/>
            <w:vAlign w:val="center"/>
          </w:tcPr>
          <w:p w14:paraId="56FF47B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vAlign w:val="center"/>
          </w:tcPr>
          <w:p w14:paraId="1A6FE53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51B95AB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</w:tcPr>
          <w:p w14:paraId="4EDA730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09" w:type="dxa"/>
            <w:vAlign w:val="center"/>
          </w:tcPr>
          <w:p w14:paraId="2D7C9FA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14:paraId="2104982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484E515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9" w:type="dxa"/>
            <w:vAlign w:val="center"/>
          </w:tcPr>
          <w:p w14:paraId="7F930E0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09" w:type="dxa"/>
            <w:vAlign w:val="center"/>
          </w:tcPr>
          <w:p w14:paraId="478F29A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14:paraId="5A3E654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26BF4A2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9" w:type="dxa"/>
            <w:vAlign w:val="center"/>
          </w:tcPr>
          <w:p w14:paraId="138D78D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09" w:type="dxa"/>
            <w:vAlign w:val="center"/>
          </w:tcPr>
          <w:p w14:paraId="3561977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</w:tr>
      <w:tr w:rsidR="00664B51" w:rsidRPr="003F102F" w14:paraId="2ABB2CA4" w14:textId="77777777" w:rsidTr="00105FEB">
        <w:tc>
          <w:tcPr>
            <w:tcW w:w="993" w:type="dxa"/>
            <w:vAlign w:val="center"/>
          </w:tcPr>
          <w:p w14:paraId="79987AE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vAlign w:val="center"/>
          </w:tcPr>
          <w:p w14:paraId="69AF3B6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02865EF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14:paraId="77F527C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04E507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27</w:t>
            </w:r>
          </w:p>
        </w:tc>
        <w:tc>
          <w:tcPr>
            <w:tcW w:w="709" w:type="dxa"/>
            <w:vAlign w:val="center"/>
          </w:tcPr>
          <w:p w14:paraId="3DD30A3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vAlign w:val="bottom"/>
          </w:tcPr>
          <w:p w14:paraId="643AF30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448A761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09" w:type="dxa"/>
            <w:vAlign w:val="center"/>
          </w:tcPr>
          <w:p w14:paraId="0EE01CD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46BEC2C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1F42933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vAlign w:val="center"/>
          </w:tcPr>
          <w:p w14:paraId="5815D5A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09" w:type="dxa"/>
            <w:vAlign w:val="center"/>
          </w:tcPr>
          <w:p w14:paraId="58B173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</w:tr>
      <w:tr w:rsidR="00664B51" w:rsidRPr="003F102F" w14:paraId="48F640C9" w14:textId="77777777" w:rsidTr="00105FEB">
        <w:tc>
          <w:tcPr>
            <w:tcW w:w="993" w:type="dxa"/>
            <w:vAlign w:val="center"/>
          </w:tcPr>
          <w:p w14:paraId="69AC5BD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vAlign w:val="center"/>
          </w:tcPr>
          <w:p w14:paraId="144CB6F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vAlign w:val="center"/>
          </w:tcPr>
          <w:p w14:paraId="5E1372A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709" w:type="dxa"/>
            <w:vAlign w:val="center"/>
          </w:tcPr>
          <w:p w14:paraId="2B232DF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A82643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14</w:t>
            </w:r>
          </w:p>
        </w:tc>
        <w:tc>
          <w:tcPr>
            <w:tcW w:w="709" w:type="dxa"/>
            <w:vAlign w:val="center"/>
          </w:tcPr>
          <w:p w14:paraId="70D0D2F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163B67D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00A750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C3929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vAlign w:val="center"/>
          </w:tcPr>
          <w:p w14:paraId="27E97DF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43925FD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vAlign w:val="center"/>
          </w:tcPr>
          <w:p w14:paraId="6172D52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09" w:type="dxa"/>
            <w:vAlign w:val="center"/>
          </w:tcPr>
          <w:p w14:paraId="0D6724A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</w:tr>
      <w:tr w:rsidR="00664B51" w:rsidRPr="003F102F" w14:paraId="7933A61E" w14:textId="77777777" w:rsidTr="00664B51">
        <w:tc>
          <w:tcPr>
            <w:tcW w:w="993" w:type="dxa"/>
            <w:vAlign w:val="center"/>
          </w:tcPr>
          <w:p w14:paraId="2A202D3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2F7495A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69D808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359A87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1A0D8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bottom"/>
          </w:tcPr>
          <w:p w14:paraId="328FA62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4BE6FDC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7A3085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485041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vAlign w:val="center"/>
          </w:tcPr>
          <w:p w14:paraId="3DFBEA6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045C8D1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9" w:type="dxa"/>
            <w:vAlign w:val="center"/>
          </w:tcPr>
          <w:p w14:paraId="6D9EA2F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9" w:type="dxa"/>
            <w:vAlign w:val="center"/>
          </w:tcPr>
          <w:p w14:paraId="79DEF3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 w:rsidR="00664B51" w:rsidRPr="003F102F" w14:paraId="3AF77541" w14:textId="77777777" w:rsidTr="00664B51">
        <w:tc>
          <w:tcPr>
            <w:tcW w:w="993" w:type="dxa"/>
            <w:vAlign w:val="center"/>
          </w:tcPr>
          <w:p w14:paraId="4D78CB0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vAlign w:val="center"/>
          </w:tcPr>
          <w:p w14:paraId="2E10B3D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51CF133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709" w:type="dxa"/>
            <w:vAlign w:val="center"/>
          </w:tcPr>
          <w:p w14:paraId="1021315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  <w:vAlign w:val="center"/>
          </w:tcPr>
          <w:p w14:paraId="646DF8C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center"/>
          </w:tcPr>
          <w:p w14:paraId="69EE741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7BE76E5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9" w:type="dxa"/>
            <w:vAlign w:val="center"/>
          </w:tcPr>
          <w:p w14:paraId="7881DCD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023C7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D552C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3D6729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F5F45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AAF1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</w:tr>
      <w:tr w:rsidR="00664B51" w:rsidRPr="003F102F" w14:paraId="4F4606E5" w14:textId="77777777" w:rsidTr="00664B51">
        <w:tc>
          <w:tcPr>
            <w:tcW w:w="993" w:type="dxa"/>
            <w:vAlign w:val="center"/>
          </w:tcPr>
          <w:p w14:paraId="425A227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center"/>
          </w:tcPr>
          <w:p w14:paraId="16EA1A7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2E06D14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709" w:type="dxa"/>
            <w:vAlign w:val="center"/>
          </w:tcPr>
          <w:p w14:paraId="5698510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09" w:type="dxa"/>
            <w:vAlign w:val="center"/>
          </w:tcPr>
          <w:p w14:paraId="2C69ACD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vAlign w:val="center"/>
          </w:tcPr>
          <w:p w14:paraId="6D18CDD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6B9E404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31147EB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9" w:type="dxa"/>
            <w:vAlign w:val="center"/>
          </w:tcPr>
          <w:p w14:paraId="7A4D2E3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7DF376C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0020BF7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  <w:vAlign w:val="center"/>
          </w:tcPr>
          <w:p w14:paraId="035EB00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9" w:type="dxa"/>
            <w:vAlign w:val="center"/>
          </w:tcPr>
          <w:p w14:paraId="62937D9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</w:tr>
      <w:tr w:rsidR="00664B51" w:rsidRPr="003F102F" w14:paraId="09A87A32" w14:textId="77777777" w:rsidTr="00105FEB">
        <w:tc>
          <w:tcPr>
            <w:tcW w:w="993" w:type="dxa"/>
            <w:vAlign w:val="center"/>
          </w:tcPr>
          <w:p w14:paraId="4C836E9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vAlign w:val="center"/>
          </w:tcPr>
          <w:p w14:paraId="6937345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05DF7CA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709" w:type="dxa"/>
            <w:vAlign w:val="center"/>
          </w:tcPr>
          <w:p w14:paraId="69BE73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548080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32</w:t>
            </w:r>
          </w:p>
        </w:tc>
        <w:tc>
          <w:tcPr>
            <w:tcW w:w="709" w:type="dxa"/>
            <w:vAlign w:val="center"/>
          </w:tcPr>
          <w:p w14:paraId="26D2867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757D668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66D27CE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340F083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vAlign w:val="center"/>
          </w:tcPr>
          <w:p w14:paraId="3FBB968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1A8988E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vAlign w:val="center"/>
          </w:tcPr>
          <w:p w14:paraId="295544E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09" w:type="dxa"/>
            <w:vAlign w:val="center"/>
          </w:tcPr>
          <w:p w14:paraId="4740527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</w:t>
            </w:r>
          </w:p>
        </w:tc>
      </w:tr>
      <w:tr w:rsidR="00664B51" w:rsidRPr="003F102F" w14:paraId="2FB6B005" w14:textId="77777777" w:rsidTr="00664B51">
        <w:tc>
          <w:tcPr>
            <w:tcW w:w="993" w:type="dxa"/>
            <w:vAlign w:val="center"/>
          </w:tcPr>
          <w:p w14:paraId="1F64974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710C1A5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85C5B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A42030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17A0E3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6280071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649C85D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vAlign w:val="center"/>
          </w:tcPr>
          <w:p w14:paraId="63C6B74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vAlign w:val="center"/>
          </w:tcPr>
          <w:p w14:paraId="597237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center"/>
          </w:tcPr>
          <w:p w14:paraId="0DD6436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6FE379C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04C411E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09" w:type="dxa"/>
            <w:vAlign w:val="center"/>
          </w:tcPr>
          <w:p w14:paraId="70EF846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</w:t>
            </w:r>
          </w:p>
        </w:tc>
      </w:tr>
      <w:tr w:rsidR="00664B51" w:rsidRPr="003F102F" w14:paraId="5F1FEA29" w14:textId="77777777" w:rsidTr="00664B51">
        <w:tc>
          <w:tcPr>
            <w:tcW w:w="993" w:type="dxa"/>
            <w:vAlign w:val="center"/>
          </w:tcPr>
          <w:p w14:paraId="0E8B72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vAlign w:val="center"/>
          </w:tcPr>
          <w:p w14:paraId="16B76B8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15A5437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709" w:type="dxa"/>
            <w:vAlign w:val="center"/>
          </w:tcPr>
          <w:p w14:paraId="0019AD6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1F2B3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6AC946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469CD7D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vAlign w:val="center"/>
          </w:tcPr>
          <w:p w14:paraId="0A122C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09" w:type="dxa"/>
            <w:vAlign w:val="center"/>
          </w:tcPr>
          <w:p w14:paraId="7634991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14:paraId="5AE2587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38693F0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vAlign w:val="center"/>
          </w:tcPr>
          <w:p w14:paraId="38A3A8F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9" w:type="dxa"/>
            <w:vAlign w:val="center"/>
          </w:tcPr>
          <w:p w14:paraId="7994DE4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</w:tr>
      <w:tr w:rsidR="00664B51" w:rsidRPr="003F102F" w14:paraId="3AD9006C" w14:textId="77777777" w:rsidTr="00105FEB">
        <w:tc>
          <w:tcPr>
            <w:tcW w:w="993" w:type="dxa"/>
            <w:vAlign w:val="center"/>
          </w:tcPr>
          <w:p w14:paraId="666712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vAlign w:val="center"/>
          </w:tcPr>
          <w:p w14:paraId="1B45DEE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vAlign w:val="center"/>
          </w:tcPr>
          <w:p w14:paraId="628632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vAlign w:val="center"/>
          </w:tcPr>
          <w:p w14:paraId="51424FE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0174B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6AE86C9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719AFFD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vAlign w:val="center"/>
          </w:tcPr>
          <w:p w14:paraId="62551E3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73FDDD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27</w:t>
            </w:r>
          </w:p>
        </w:tc>
        <w:tc>
          <w:tcPr>
            <w:tcW w:w="709" w:type="dxa"/>
            <w:vAlign w:val="center"/>
          </w:tcPr>
          <w:p w14:paraId="5ADEECB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352CE66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vAlign w:val="center"/>
          </w:tcPr>
          <w:p w14:paraId="168FCBC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9" w:type="dxa"/>
            <w:vAlign w:val="center"/>
          </w:tcPr>
          <w:p w14:paraId="258A047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</w:t>
            </w:r>
          </w:p>
        </w:tc>
      </w:tr>
      <w:tr w:rsidR="00664B51" w:rsidRPr="003F102F" w14:paraId="440EE293" w14:textId="77777777" w:rsidTr="00105FEB">
        <w:tc>
          <w:tcPr>
            <w:tcW w:w="993" w:type="dxa"/>
            <w:vAlign w:val="center"/>
          </w:tcPr>
          <w:p w14:paraId="31F210D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vAlign w:val="center"/>
          </w:tcPr>
          <w:p w14:paraId="2E7DE22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2E58B86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709" w:type="dxa"/>
            <w:vAlign w:val="center"/>
          </w:tcPr>
          <w:p w14:paraId="1CA7D61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CBDA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9" w:type="dxa"/>
            <w:vAlign w:val="center"/>
          </w:tcPr>
          <w:p w14:paraId="408D7DD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0F226B5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vAlign w:val="center"/>
          </w:tcPr>
          <w:p w14:paraId="367BC8B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CFB021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45</w:t>
            </w:r>
          </w:p>
        </w:tc>
        <w:tc>
          <w:tcPr>
            <w:tcW w:w="709" w:type="dxa"/>
            <w:vAlign w:val="center"/>
          </w:tcPr>
          <w:p w14:paraId="4BA4BCC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09EBE40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vAlign w:val="center"/>
          </w:tcPr>
          <w:p w14:paraId="3996EAE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9" w:type="dxa"/>
            <w:vAlign w:val="center"/>
          </w:tcPr>
          <w:p w14:paraId="6DBE996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</w:t>
            </w:r>
          </w:p>
        </w:tc>
      </w:tr>
      <w:tr w:rsidR="00664B51" w:rsidRPr="003F102F" w14:paraId="5C1E7470" w14:textId="77777777" w:rsidTr="00664B51">
        <w:tc>
          <w:tcPr>
            <w:tcW w:w="993" w:type="dxa"/>
            <w:vAlign w:val="center"/>
          </w:tcPr>
          <w:p w14:paraId="0A16EE0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vAlign w:val="center"/>
          </w:tcPr>
          <w:p w14:paraId="2CB761F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1235C9C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348B702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64594D5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vAlign w:val="center"/>
          </w:tcPr>
          <w:p w14:paraId="50FA15D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bottom"/>
          </w:tcPr>
          <w:p w14:paraId="2525D61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794090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52B1A0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vAlign w:val="center"/>
          </w:tcPr>
          <w:p w14:paraId="21913E4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5C0F002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  <w:vAlign w:val="center"/>
          </w:tcPr>
          <w:p w14:paraId="4686F57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09" w:type="dxa"/>
            <w:vAlign w:val="center"/>
          </w:tcPr>
          <w:p w14:paraId="4283FA1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</w:tr>
      <w:tr w:rsidR="00664B51" w:rsidRPr="003F102F" w14:paraId="464F007F" w14:textId="77777777" w:rsidTr="00664B51">
        <w:tc>
          <w:tcPr>
            <w:tcW w:w="993" w:type="dxa"/>
            <w:vAlign w:val="center"/>
          </w:tcPr>
          <w:p w14:paraId="1765C0F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vAlign w:val="center"/>
          </w:tcPr>
          <w:p w14:paraId="35A944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39AD7B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709" w:type="dxa"/>
            <w:vAlign w:val="center"/>
          </w:tcPr>
          <w:p w14:paraId="4F79653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9" w:type="dxa"/>
            <w:vAlign w:val="center"/>
          </w:tcPr>
          <w:p w14:paraId="7F2D729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vAlign w:val="center"/>
          </w:tcPr>
          <w:p w14:paraId="0D928CE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4A34900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D85232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7A31A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center"/>
          </w:tcPr>
          <w:p w14:paraId="2734516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1D2422C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</w:tcPr>
          <w:p w14:paraId="0E56186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14:paraId="17F2526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</w:t>
            </w:r>
          </w:p>
        </w:tc>
      </w:tr>
      <w:tr w:rsidR="00664B51" w:rsidRPr="003F102F" w14:paraId="1017A2E7" w14:textId="77777777" w:rsidTr="00664B51">
        <w:tc>
          <w:tcPr>
            <w:tcW w:w="993" w:type="dxa"/>
            <w:vAlign w:val="center"/>
          </w:tcPr>
          <w:p w14:paraId="5FD2D6E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vAlign w:val="center"/>
          </w:tcPr>
          <w:p w14:paraId="368A98A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7E0E545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709" w:type="dxa"/>
            <w:vAlign w:val="center"/>
          </w:tcPr>
          <w:p w14:paraId="06C6977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709" w:type="dxa"/>
            <w:vAlign w:val="center"/>
          </w:tcPr>
          <w:p w14:paraId="0BADDF3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2858134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55E922C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vAlign w:val="center"/>
          </w:tcPr>
          <w:p w14:paraId="6BE8E44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09" w:type="dxa"/>
            <w:vAlign w:val="center"/>
          </w:tcPr>
          <w:p w14:paraId="608AF89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4E6EE57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0F65B35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4B9DD16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09" w:type="dxa"/>
            <w:vAlign w:val="center"/>
          </w:tcPr>
          <w:p w14:paraId="0077D4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</w:tr>
      <w:tr w:rsidR="00664B51" w:rsidRPr="003F102F" w14:paraId="175C7849" w14:textId="77777777" w:rsidTr="00664B51">
        <w:tc>
          <w:tcPr>
            <w:tcW w:w="993" w:type="dxa"/>
            <w:vAlign w:val="center"/>
          </w:tcPr>
          <w:p w14:paraId="75D13C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9" w:type="dxa"/>
            <w:vAlign w:val="center"/>
          </w:tcPr>
          <w:p w14:paraId="76FBA20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vAlign w:val="center"/>
          </w:tcPr>
          <w:p w14:paraId="2E83AA0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709" w:type="dxa"/>
            <w:vAlign w:val="center"/>
          </w:tcPr>
          <w:p w14:paraId="0C1FA7E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09" w:type="dxa"/>
            <w:vAlign w:val="center"/>
          </w:tcPr>
          <w:p w14:paraId="3578904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6D439A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vAlign w:val="bottom"/>
          </w:tcPr>
          <w:p w14:paraId="559D68F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12CFFD2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709" w:type="dxa"/>
            <w:vAlign w:val="center"/>
          </w:tcPr>
          <w:p w14:paraId="502EC66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2D7F7C4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0ED03FA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  <w:vAlign w:val="center"/>
          </w:tcPr>
          <w:p w14:paraId="6626036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5B5CEF7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</w:t>
            </w:r>
          </w:p>
        </w:tc>
      </w:tr>
      <w:tr w:rsidR="00664B51" w:rsidRPr="003F102F" w14:paraId="34C47A3D" w14:textId="77777777" w:rsidTr="00664B51">
        <w:tc>
          <w:tcPr>
            <w:tcW w:w="993" w:type="dxa"/>
            <w:vAlign w:val="center"/>
          </w:tcPr>
          <w:p w14:paraId="517F553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vAlign w:val="center"/>
          </w:tcPr>
          <w:p w14:paraId="1CF62BB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2AF850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</w:tcPr>
          <w:p w14:paraId="132B33E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</w:tcPr>
          <w:p w14:paraId="7B73663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vAlign w:val="center"/>
          </w:tcPr>
          <w:p w14:paraId="1525D78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67CB084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  <w:vAlign w:val="center"/>
          </w:tcPr>
          <w:p w14:paraId="73094D4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09" w:type="dxa"/>
            <w:vAlign w:val="center"/>
          </w:tcPr>
          <w:p w14:paraId="46E6938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center"/>
          </w:tcPr>
          <w:p w14:paraId="16B784A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1969D5B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0C3974E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1347639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</w:tr>
      <w:tr w:rsidR="00664B51" w:rsidRPr="003F102F" w14:paraId="5A10CFE2" w14:textId="77777777" w:rsidTr="00664B51">
        <w:tc>
          <w:tcPr>
            <w:tcW w:w="993" w:type="dxa"/>
            <w:vAlign w:val="center"/>
          </w:tcPr>
          <w:p w14:paraId="70923C9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center"/>
          </w:tcPr>
          <w:p w14:paraId="352B632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5C883B4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709" w:type="dxa"/>
            <w:vAlign w:val="center"/>
          </w:tcPr>
          <w:p w14:paraId="715686F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09" w:type="dxa"/>
            <w:vAlign w:val="center"/>
          </w:tcPr>
          <w:p w14:paraId="1F84240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9" w:type="dxa"/>
            <w:vAlign w:val="center"/>
          </w:tcPr>
          <w:p w14:paraId="2B66A48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1BC2277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9" w:type="dxa"/>
            <w:vAlign w:val="center"/>
          </w:tcPr>
          <w:p w14:paraId="0271772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709" w:type="dxa"/>
            <w:vAlign w:val="center"/>
          </w:tcPr>
          <w:p w14:paraId="55F3A72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7F6009D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22664DF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14:paraId="49C9632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14:paraId="4DEEB7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</w:tr>
      <w:tr w:rsidR="00664B51" w:rsidRPr="003F102F" w14:paraId="28E58C3F" w14:textId="77777777" w:rsidTr="00105FEB">
        <w:tc>
          <w:tcPr>
            <w:tcW w:w="993" w:type="dxa"/>
            <w:vAlign w:val="center"/>
          </w:tcPr>
          <w:p w14:paraId="5204043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vAlign w:val="center"/>
          </w:tcPr>
          <w:p w14:paraId="7F21A5A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48DC564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709" w:type="dxa"/>
            <w:vAlign w:val="center"/>
          </w:tcPr>
          <w:p w14:paraId="47E5AEC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6F578B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35</w:t>
            </w:r>
          </w:p>
        </w:tc>
        <w:tc>
          <w:tcPr>
            <w:tcW w:w="709" w:type="dxa"/>
            <w:vAlign w:val="bottom"/>
          </w:tcPr>
          <w:p w14:paraId="377E595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05375E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827240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09CE5A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vAlign w:val="center"/>
          </w:tcPr>
          <w:p w14:paraId="2E23D0E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2F10EF9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9" w:type="dxa"/>
            <w:vAlign w:val="center"/>
          </w:tcPr>
          <w:p w14:paraId="37C4B2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9" w:type="dxa"/>
            <w:vAlign w:val="center"/>
          </w:tcPr>
          <w:p w14:paraId="1008490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</w:t>
            </w:r>
          </w:p>
        </w:tc>
      </w:tr>
      <w:tr w:rsidR="00664B51" w:rsidRPr="003F102F" w14:paraId="3C4F937F" w14:textId="77777777" w:rsidTr="00664B51">
        <w:tc>
          <w:tcPr>
            <w:tcW w:w="993" w:type="dxa"/>
            <w:vAlign w:val="center"/>
          </w:tcPr>
          <w:p w14:paraId="0942216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4908686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29AE8A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BDD0ED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A8F07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vAlign w:val="center"/>
          </w:tcPr>
          <w:p w14:paraId="7C19D8D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06A0A57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BF7CB4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C3E137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center"/>
          </w:tcPr>
          <w:p w14:paraId="047ECB8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0F52AC1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71A0FB7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47DB1F6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</w:t>
            </w:r>
          </w:p>
        </w:tc>
      </w:tr>
      <w:tr w:rsidR="00664B51" w:rsidRPr="003F102F" w14:paraId="73FDBF49" w14:textId="77777777" w:rsidTr="00105FEB">
        <w:tc>
          <w:tcPr>
            <w:tcW w:w="993" w:type="dxa"/>
            <w:vAlign w:val="center"/>
          </w:tcPr>
          <w:p w14:paraId="53DA3F0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vAlign w:val="center"/>
          </w:tcPr>
          <w:p w14:paraId="76B021B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5E0967B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21</w:t>
            </w:r>
          </w:p>
        </w:tc>
        <w:tc>
          <w:tcPr>
            <w:tcW w:w="709" w:type="dxa"/>
            <w:vAlign w:val="center"/>
          </w:tcPr>
          <w:p w14:paraId="29DC4D8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9694BA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107</w:t>
            </w:r>
          </w:p>
        </w:tc>
        <w:tc>
          <w:tcPr>
            <w:tcW w:w="709" w:type="dxa"/>
            <w:vAlign w:val="center"/>
          </w:tcPr>
          <w:p w14:paraId="42D459E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678974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  <w:vAlign w:val="center"/>
          </w:tcPr>
          <w:p w14:paraId="1F38792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vAlign w:val="center"/>
          </w:tcPr>
          <w:p w14:paraId="548C368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vAlign w:val="center"/>
          </w:tcPr>
          <w:p w14:paraId="22152B8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2133499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4799CE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728BB07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</w:t>
            </w:r>
          </w:p>
        </w:tc>
      </w:tr>
      <w:tr w:rsidR="00664B51" w:rsidRPr="003F102F" w14:paraId="2BD092C1" w14:textId="77777777" w:rsidTr="00664B51">
        <w:tc>
          <w:tcPr>
            <w:tcW w:w="993" w:type="dxa"/>
            <w:vAlign w:val="center"/>
          </w:tcPr>
          <w:p w14:paraId="68A04FA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vAlign w:val="center"/>
          </w:tcPr>
          <w:p w14:paraId="691D78E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2AB567E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709" w:type="dxa"/>
            <w:vAlign w:val="center"/>
          </w:tcPr>
          <w:p w14:paraId="0C5FE52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09" w:type="dxa"/>
            <w:vAlign w:val="center"/>
          </w:tcPr>
          <w:p w14:paraId="55E6FA0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14:paraId="19120D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64A43FE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vAlign w:val="center"/>
          </w:tcPr>
          <w:p w14:paraId="0C3368E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9" w:type="dxa"/>
            <w:vAlign w:val="center"/>
          </w:tcPr>
          <w:p w14:paraId="2B4BB79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14:paraId="12CFD22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49BD42D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vAlign w:val="center"/>
          </w:tcPr>
          <w:p w14:paraId="7CBAC9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vAlign w:val="center"/>
          </w:tcPr>
          <w:p w14:paraId="24E2CC9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</w:t>
            </w:r>
          </w:p>
        </w:tc>
      </w:tr>
      <w:tr w:rsidR="00664B51" w:rsidRPr="003F102F" w14:paraId="2F1FFBD7" w14:textId="77777777" w:rsidTr="00664B51">
        <w:tc>
          <w:tcPr>
            <w:tcW w:w="993" w:type="dxa"/>
            <w:vAlign w:val="center"/>
          </w:tcPr>
          <w:p w14:paraId="7B9AC94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vAlign w:val="center"/>
          </w:tcPr>
          <w:p w14:paraId="7C28C0D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427A274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709" w:type="dxa"/>
            <w:vAlign w:val="center"/>
          </w:tcPr>
          <w:p w14:paraId="6340E94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vAlign w:val="center"/>
          </w:tcPr>
          <w:p w14:paraId="4C41AAD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vAlign w:val="center"/>
          </w:tcPr>
          <w:p w14:paraId="0E43215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4061F0E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center"/>
          </w:tcPr>
          <w:p w14:paraId="0863848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center"/>
          </w:tcPr>
          <w:p w14:paraId="6CE08BE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vAlign w:val="center"/>
          </w:tcPr>
          <w:p w14:paraId="7D65159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29F9D32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center"/>
          </w:tcPr>
          <w:p w14:paraId="7026CA9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vAlign w:val="center"/>
          </w:tcPr>
          <w:p w14:paraId="1B372F5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</w:tr>
      <w:tr w:rsidR="00664B51" w:rsidRPr="003F102F" w14:paraId="30895F2B" w14:textId="77777777" w:rsidTr="00105FEB">
        <w:tc>
          <w:tcPr>
            <w:tcW w:w="993" w:type="dxa"/>
            <w:vAlign w:val="center"/>
          </w:tcPr>
          <w:p w14:paraId="790D3BC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0BBAFE8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FC2AA8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A13D23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5740F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vAlign w:val="center"/>
          </w:tcPr>
          <w:p w14:paraId="408B14B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2A60C9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73DD67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599CBA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48</w:t>
            </w:r>
          </w:p>
        </w:tc>
        <w:tc>
          <w:tcPr>
            <w:tcW w:w="709" w:type="dxa"/>
            <w:vAlign w:val="center"/>
          </w:tcPr>
          <w:p w14:paraId="2ADE4A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CEE8C7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68FADE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10FA7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</w:t>
            </w:r>
          </w:p>
        </w:tc>
      </w:tr>
      <w:tr w:rsidR="00664B51" w:rsidRPr="003F102F" w14:paraId="47B89F29" w14:textId="77777777" w:rsidTr="00664B51">
        <w:tc>
          <w:tcPr>
            <w:tcW w:w="993" w:type="dxa"/>
            <w:vAlign w:val="center"/>
          </w:tcPr>
          <w:p w14:paraId="2114B1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31E048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45C742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9E144D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21A3D2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vAlign w:val="center"/>
          </w:tcPr>
          <w:p w14:paraId="43A7D2B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84C558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37A2E1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1468FC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vAlign w:val="center"/>
          </w:tcPr>
          <w:p w14:paraId="4B06AF5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A80911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14AF0F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30A931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</w:t>
            </w:r>
          </w:p>
        </w:tc>
      </w:tr>
      <w:tr w:rsidR="00664B51" w:rsidRPr="003F102F" w14:paraId="3BA5DEF8" w14:textId="77777777" w:rsidTr="00664B51">
        <w:tc>
          <w:tcPr>
            <w:tcW w:w="993" w:type="dxa"/>
            <w:vAlign w:val="center"/>
          </w:tcPr>
          <w:p w14:paraId="10BEB34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vAlign w:val="center"/>
          </w:tcPr>
          <w:p w14:paraId="7EF06AE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684318E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711E69A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36C7CD1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9" w:type="dxa"/>
            <w:vAlign w:val="center"/>
          </w:tcPr>
          <w:p w14:paraId="2A139F6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DD8220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79DD23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C973F6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vAlign w:val="center"/>
          </w:tcPr>
          <w:p w14:paraId="5167688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722838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21C7C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9D3C12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</w:t>
            </w:r>
          </w:p>
        </w:tc>
      </w:tr>
      <w:tr w:rsidR="00664B51" w:rsidRPr="003F102F" w14:paraId="142B89EA" w14:textId="77777777" w:rsidTr="00664B51">
        <w:tc>
          <w:tcPr>
            <w:tcW w:w="993" w:type="dxa"/>
            <w:vAlign w:val="center"/>
          </w:tcPr>
          <w:p w14:paraId="656795D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51ECAA2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F4891D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E0F4EE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C53BCE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vAlign w:val="center"/>
          </w:tcPr>
          <w:p w14:paraId="4383C05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076A73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2F8D79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F74B9E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center"/>
          </w:tcPr>
          <w:p w14:paraId="2C0D26F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F9CAD3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8AE0E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87D261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</w:t>
            </w:r>
          </w:p>
        </w:tc>
      </w:tr>
      <w:tr w:rsidR="00664B51" w:rsidRPr="003F102F" w14:paraId="237939B1" w14:textId="77777777" w:rsidTr="00664B51">
        <w:tc>
          <w:tcPr>
            <w:tcW w:w="993" w:type="dxa"/>
            <w:vAlign w:val="center"/>
          </w:tcPr>
          <w:p w14:paraId="6556A10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vAlign w:val="center"/>
          </w:tcPr>
          <w:p w14:paraId="476BC31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C28ECE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9152AB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C139AC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vAlign w:val="center"/>
          </w:tcPr>
          <w:p w14:paraId="77265D6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5DAE5D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9B0D28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F8897C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vAlign w:val="center"/>
          </w:tcPr>
          <w:p w14:paraId="16344D6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F89DED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7363B4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68C67D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</w:t>
            </w:r>
          </w:p>
        </w:tc>
      </w:tr>
      <w:tr w:rsidR="00664B51" w:rsidRPr="003F102F" w14:paraId="79688288" w14:textId="77777777" w:rsidTr="00664B51">
        <w:tc>
          <w:tcPr>
            <w:tcW w:w="993" w:type="dxa"/>
            <w:vAlign w:val="center"/>
          </w:tcPr>
          <w:p w14:paraId="7CA6FBD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2D17437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083EB1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FDEE0C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461B28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vAlign w:val="center"/>
          </w:tcPr>
          <w:p w14:paraId="630A60B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202C787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709" w:type="dxa"/>
            <w:vAlign w:val="center"/>
          </w:tcPr>
          <w:p w14:paraId="6517157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709" w:type="dxa"/>
            <w:vAlign w:val="center"/>
          </w:tcPr>
          <w:p w14:paraId="41A08AE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9" w:type="dxa"/>
            <w:vAlign w:val="center"/>
          </w:tcPr>
          <w:p w14:paraId="46FE34C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13BCD9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E4A4FF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3EAFFE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</w:t>
            </w:r>
          </w:p>
        </w:tc>
      </w:tr>
      <w:tr w:rsidR="00664B51" w:rsidRPr="003F102F" w14:paraId="239EEAD7" w14:textId="77777777" w:rsidTr="00664B51">
        <w:tc>
          <w:tcPr>
            <w:tcW w:w="993" w:type="dxa"/>
            <w:vAlign w:val="center"/>
          </w:tcPr>
          <w:p w14:paraId="3964830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vAlign w:val="center"/>
          </w:tcPr>
          <w:p w14:paraId="6003ABD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7E41A1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4C9CD0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CCB7C3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vAlign w:val="center"/>
          </w:tcPr>
          <w:p w14:paraId="0569B27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42F10AB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43546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AE180C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vAlign w:val="center"/>
          </w:tcPr>
          <w:p w14:paraId="3815D9B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94DF45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EA42DB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B7A731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</w:t>
            </w:r>
          </w:p>
        </w:tc>
      </w:tr>
      <w:tr w:rsidR="00664B51" w:rsidRPr="003F102F" w14:paraId="15F6F2B3" w14:textId="77777777" w:rsidTr="00664B51">
        <w:tc>
          <w:tcPr>
            <w:tcW w:w="993" w:type="dxa"/>
            <w:vAlign w:val="center"/>
          </w:tcPr>
          <w:p w14:paraId="22A402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0908DA5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3ACBD0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4DCA0B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F0D766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vAlign w:val="center"/>
          </w:tcPr>
          <w:p w14:paraId="6284078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E22F7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E7821F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1BB0A4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vAlign w:val="center"/>
          </w:tcPr>
          <w:p w14:paraId="7F85CC3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4AF90B7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F39B3C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3B2306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</w:t>
            </w:r>
          </w:p>
        </w:tc>
      </w:tr>
      <w:tr w:rsidR="00664B51" w:rsidRPr="003F102F" w14:paraId="5E7BB47F" w14:textId="77777777" w:rsidTr="00664B51">
        <w:tc>
          <w:tcPr>
            <w:tcW w:w="993" w:type="dxa"/>
            <w:vAlign w:val="center"/>
          </w:tcPr>
          <w:p w14:paraId="3DC9817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7677794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0759A7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AB3040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0AE104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vAlign w:val="center"/>
          </w:tcPr>
          <w:p w14:paraId="10B3532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A8AC7F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925B6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6E97EC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vAlign w:val="center"/>
          </w:tcPr>
          <w:p w14:paraId="06B11F4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409230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D92C87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322860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</w:tr>
      <w:tr w:rsidR="00664B51" w:rsidRPr="003F102F" w14:paraId="6B6214B0" w14:textId="77777777" w:rsidTr="00664B51">
        <w:tc>
          <w:tcPr>
            <w:tcW w:w="993" w:type="dxa"/>
            <w:vAlign w:val="center"/>
          </w:tcPr>
          <w:p w14:paraId="4AC847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00738D8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C090BF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21C1A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B3499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vAlign w:val="center"/>
          </w:tcPr>
          <w:p w14:paraId="2BE14AA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CFA30C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52F088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8671E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vAlign w:val="center"/>
          </w:tcPr>
          <w:p w14:paraId="46FC82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0219BC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461D60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85D390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</w:t>
            </w:r>
          </w:p>
        </w:tc>
      </w:tr>
      <w:tr w:rsidR="00664B51" w:rsidRPr="003F102F" w14:paraId="10583B73" w14:textId="77777777" w:rsidTr="00664B51">
        <w:tc>
          <w:tcPr>
            <w:tcW w:w="993" w:type="dxa"/>
            <w:vAlign w:val="center"/>
          </w:tcPr>
          <w:p w14:paraId="2CC09EE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749C93E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5E1ECA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7410C0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576387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vAlign w:val="center"/>
          </w:tcPr>
          <w:p w14:paraId="3360E64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76E07D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33037E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BDD362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vAlign w:val="center"/>
          </w:tcPr>
          <w:p w14:paraId="6072D6C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0A63FA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4E4955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042739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</w:t>
            </w:r>
          </w:p>
        </w:tc>
      </w:tr>
      <w:tr w:rsidR="00664B51" w:rsidRPr="003F102F" w14:paraId="5D3D9D4A" w14:textId="77777777" w:rsidTr="00664B51">
        <w:tc>
          <w:tcPr>
            <w:tcW w:w="993" w:type="dxa"/>
            <w:vAlign w:val="center"/>
          </w:tcPr>
          <w:p w14:paraId="23ED5FF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vAlign w:val="center"/>
          </w:tcPr>
          <w:p w14:paraId="6487E0A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BC33D9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C1F980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3186F9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vAlign w:val="center"/>
          </w:tcPr>
          <w:p w14:paraId="5B7E5B1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979234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74C165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D00F6F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vAlign w:val="center"/>
          </w:tcPr>
          <w:p w14:paraId="491058B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329758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88D685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3E9D92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</w:t>
            </w:r>
          </w:p>
        </w:tc>
      </w:tr>
      <w:tr w:rsidR="00664B51" w:rsidRPr="003F102F" w14:paraId="7C128B6D" w14:textId="77777777" w:rsidTr="00664B51">
        <w:tc>
          <w:tcPr>
            <w:tcW w:w="993" w:type="dxa"/>
            <w:vAlign w:val="center"/>
          </w:tcPr>
          <w:p w14:paraId="1FC8091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5811455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99EFF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3C4DDC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27D146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vAlign w:val="center"/>
          </w:tcPr>
          <w:p w14:paraId="5383951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9FB9AF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47539D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037EE6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9" w:type="dxa"/>
            <w:vAlign w:val="center"/>
          </w:tcPr>
          <w:p w14:paraId="5CC1B95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EF002D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8AAC45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A3AC7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</w:t>
            </w:r>
          </w:p>
        </w:tc>
      </w:tr>
      <w:tr w:rsidR="00664B51" w:rsidRPr="003F102F" w14:paraId="4EC37AC9" w14:textId="77777777" w:rsidTr="00664B51">
        <w:tc>
          <w:tcPr>
            <w:tcW w:w="993" w:type="dxa"/>
            <w:vAlign w:val="center"/>
          </w:tcPr>
          <w:p w14:paraId="6E7BD77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</w:tcPr>
          <w:p w14:paraId="2007099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906BED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D41CA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5C887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EB12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44801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F3399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F52F0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19B27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E1B09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41684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494A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</w:tr>
      <w:tr w:rsidR="00664B51" w:rsidRPr="003F102F" w14:paraId="58B0FAED" w14:textId="77777777" w:rsidTr="00664B51">
        <w:tc>
          <w:tcPr>
            <w:tcW w:w="993" w:type="dxa"/>
            <w:vAlign w:val="center"/>
          </w:tcPr>
          <w:p w14:paraId="3C4A4EF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vAlign w:val="center"/>
          </w:tcPr>
          <w:p w14:paraId="09C4C47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CB27F9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6D5CD0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328359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vAlign w:val="center"/>
          </w:tcPr>
          <w:p w14:paraId="089D328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1A8603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3805C3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E5ED7A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vAlign w:val="center"/>
          </w:tcPr>
          <w:p w14:paraId="4784703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ED2F27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DAD517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D1B3AF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</w:t>
            </w:r>
          </w:p>
        </w:tc>
      </w:tr>
      <w:tr w:rsidR="00664B51" w:rsidRPr="003F102F" w14:paraId="4FB37CB9" w14:textId="77777777" w:rsidTr="00664B51">
        <w:tc>
          <w:tcPr>
            <w:tcW w:w="993" w:type="dxa"/>
            <w:vAlign w:val="center"/>
          </w:tcPr>
          <w:p w14:paraId="18974B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14:paraId="7F49EB7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1DC136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2E1D73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D09858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vAlign w:val="center"/>
          </w:tcPr>
          <w:p w14:paraId="6153BF1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4D6D7A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11C1D0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E91621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vAlign w:val="center"/>
          </w:tcPr>
          <w:p w14:paraId="3A6CE5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E9CBFC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E75FFC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FE217A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</w:t>
            </w:r>
          </w:p>
        </w:tc>
      </w:tr>
      <w:tr w:rsidR="00664B51" w:rsidRPr="003F102F" w14:paraId="0D175DC9" w14:textId="77777777" w:rsidTr="00664B51">
        <w:tc>
          <w:tcPr>
            <w:tcW w:w="993" w:type="dxa"/>
            <w:vAlign w:val="center"/>
          </w:tcPr>
          <w:p w14:paraId="33C4B1A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1BDF40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ECBDE2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E17691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3289F0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vAlign w:val="center"/>
          </w:tcPr>
          <w:p w14:paraId="7868D3E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89676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F5B322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89F3C7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vAlign w:val="center"/>
          </w:tcPr>
          <w:p w14:paraId="2FE03DE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8B2E2F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1B9EBB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495422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</w:t>
            </w:r>
          </w:p>
        </w:tc>
      </w:tr>
      <w:tr w:rsidR="00664B51" w:rsidRPr="003F102F" w14:paraId="47A42EE9" w14:textId="77777777" w:rsidTr="00664B51">
        <w:tc>
          <w:tcPr>
            <w:tcW w:w="993" w:type="dxa"/>
            <w:vAlign w:val="center"/>
          </w:tcPr>
          <w:p w14:paraId="5475A16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vAlign w:val="center"/>
          </w:tcPr>
          <w:p w14:paraId="3FBE3E9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007413F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709" w:type="dxa"/>
            <w:vAlign w:val="center"/>
          </w:tcPr>
          <w:p w14:paraId="002E3D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9" w:type="dxa"/>
            <w:vAlign w:val="center"/>
          </w:tcPr>
          <w:p w14:paraId="08EAD08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vAlign w:val="center"/>
          </w:tcPr>
          <w:p w14:paraId="334EDEB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3C1DBE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F1D2DB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D6EA8F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vAlign w:val="center"/>
          </w:tcPr>
          <w:p w14:paraId="295487C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AE905A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889B76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64D899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</w:t>
            </w:r>
          </w:p>
        </w:tc>
      </w:tr>
      <w:tr w:rsidR="00664B51" w:rsidRPr="003F102F" w14:paraId="6DD39678" w14:textId="77777777" w:rsidTr="00664B51">
        <w:tc>
          <w:tcPr>
            <w:tcW w:w="993" w:type="dxa"/>
            <w:vAlign w:val="center"/>
          </w:tcPr>
          <w:p w14:paraId="00A87E4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19</w:t>
            </w:r>
          </w:p>
        </w:tc>
        <w:tc>
          <w:tcPr>
            <w:tcW w:w="709" w:type="dxa"/>
            <w:vAlign w:val="center"/>
          </w:tcPr>
          <w:p w14:paraId="5B02521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3155CA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59085D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46AE5F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center"/>
          </w:tcPr>
          <w:p w14:paraId="44051E4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3686DA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842846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ADEC8E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vAlign w:val="center"/>
          </w:tcPr>
          <w:p w14:paraId="6FCEED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07D63E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56DF7E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6CCE75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</w:tr>
      <w:tr w:rsidR="00664B51" w:rsidRPr="003F102F" w14:paraId="4B73F412" w14:textId="77777777" w:rsidTr="00105FEB">
        <w:tc>
          <w:tcPr>
            <w:tcW w:w="993" w:type="dxa"/>
            <w:vAlign w:val="center"/>
          </w:tcPr>
          <w:p w14:paraId="69407DB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vAlign w:val="center"/>
          </w:tcPr>
          <w:p w14:paraId="6A22D22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54E42C3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5081B10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70E1A3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42</w:t>
            </w:r>
          </w:p>
        </w:tc>
        <w:tc>
          <w:tcPr>
            <w:tcW w:w="709" w:type="dxa"/>
            <w:vAlign w:val="center"/>
          </w:tcPr>
          <w:p w14:paraId="778CF55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5ADF8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E13FF7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03B97F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  <w:vAlign w:val="center"/>
          </w:tcPr>
          <w:p w14:paraId="19410F7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FFACE9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3D4AE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12ECCD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</w:t>
            </w:r>
          </w:p>
        </w:tc>
      </w:tr>
      <w:tr w:rsidR="00664B51" w:rsidRPr="003F102F" w14:paraId="39569666" w14:textId="77777777" w:rsidTr="00664B51">
        <w:tc>
          <w:tcPr>
            <w:tcW w:w="993" w:type="dxa"/>
            <w:vAlign w:val="center"/>
          </w:tcPr>
          <w:p w14:paraId="3A672C5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center"/>
          </w:tcPr>
          <w:p w14:paraId="231C91E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A15CFF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1D70A8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1BC66F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center"/>
          </w:tcPr>
          <w:p w14:paraId="73C6DDD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F3A096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0869A9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6E5703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vAlign w:val="center"/>
          </w:tcPr>
          <w:p w14:paraId="4B0ED44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2F1BF7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F4C249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725345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</w:t>
            </w:r>
          </w:p>
        </w:tc>
      </w:tr>
      <w:tr w:rsidR="00664B51" w:rsidRPr="003F102F" w14:paraId="140BA367" w14:textId="77777777" w:rsidTr="00664B51">
        <w:tc>
          <w:tcPr>
            <w:tcW w:w="993" w:type="dxa"/>
            <w:vAlign w:val="center"/>
          </w:tcPr>
          <w:p w14:paraId="49D48CE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14:paraId="7A2DC56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48FA80D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709" w:type="dxa"/>
            <w:vAlign w:val="center"/>
          </w:tcPr>
          <w:p w14:paraId="4D2EA21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9" w:type="dxa"/>
            <w:vAlign w:val="center"/>
          </w:tcPr>
          <w:p w14:paraId="110CECE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vAlign w:val="center"/>
          </w:tcPr>
          <w:p w14:paraId="37E820C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F3E05C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9705F7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70B063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vAlign w:val="center"/>
          </w:tcPr>
          <w:p w14:paraId="1CFB19D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81C2CF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BF5FF5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751468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</w:t>
            </w:r>
          </w:p>
        </w:tc>
      </w:tr>
      <w:tr w:rsidR="00664B51" w:rsidRPr="003F102F" w14:paraId="517CCF0D" w14:textId="77777777" w:rsidTr="00664B51">
        <w:tc>
          <w:tcPr>
            <w:tcW w:w="993" w:type="dxa"/>
            <w:vAlign w:val="center"/>
          </w:tcPr>
          <w:p w14:paraId="1D8871A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14:paraId="167CAE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84D520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950355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51B85A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vAlign w:val="center"/>
          </w:tcPr>
          <w:p w14:paraId="3BE233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FD8D0A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BC938A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1907D6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vAlign w:val="center"/>
          </w:tcPr>
          <w:p w14:paraId="3F27743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7A24AB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819BF3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EC9DEF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</w:t>
            </w:r>
          </w:p>
        </w:tc>
      </w:tr>
      <w:tr w:rsidR="00664B51" w:rsidRPr="003F102F" w14:paraId="17AD3FC8" w14:textId="77777777" w:rsidTr="00664B51">
        <w:tc>
          <w:tcPr>
            <w:tcW w:w="993" w:type="dxa"/>
            <w:vAlign w:val="center"/>
          </w:tcPr>
          <w:p w14:paraId="3C200DA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center"/>
          </w:tcPr>
          <w:p w14:paraId="34B870A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22C7486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709" w:type="dxa"/>
            <w:vAlign w:val="center"/>
          </w:tcPr>
          <w:p w14:paraId="52309F8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9" w:type="dxa"/>
            <w:vAlign w:val="center"/>
          </w:tcPr>
          <w:p w14:paraId="2E650CA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center"/>
          </w:tcPr>
          <w:p w14:paraId="75A26FB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73A51A5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vAlign w:val="center"/>
          </w:tcPr>
          <w:p w14:paraId="1FF091D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9" w:type="dxa"/>
            <w:vAlign w:val="center"/>
          </w:tcPr>
          <w:p w14:paraId="6B179FE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vAlign w:val="center"/>
          </w:tcPr>
          <w:p w14:paraId="045F112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E20E42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EDD526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BAE458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</w:t>
            </w:r>
          </w:p>
        </w:tc>
      </w:tr>
      <w:tr w:rsidR="00664B51" w:rsidRPr="003F102F" w14:paraId="62AE7B10" w14:textId="77777777" w:rsidTr="00664B51">
        <w:tc>
          <w:tcPr>
            <w:tcW w:w="993" w:type="dxa"/>
            <w:vAlign w:val="center"/>
          </w:tcPr>
          <w:p w14:paraId="6C748DE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14:paraId="4E75DF1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AFC6A7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08D53C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8D3355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vAlign w:val="center"/>
          </w:tcPr>
          <w:p w14:paraId="49B1E16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8204ED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A7D20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D4A9C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425CFA8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40381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5836D2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DFECA9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</w:t>
            </w:r>
          </w:p>
        </w:tc>
      </w:tr>
      <w:tr w:rsidR="00664B51" w:rsidRPr="003F102F" w14:paraId="35317C20" w14:textId="77777777" w:rsidTr="00664B51">
        <w:tc>
          <w:tcPr>
            <w:tcW w:w="993" w:type="dxa"/>
            <w:vAlign w:val="center"/>
          </w:tcPr>
          <w:p w14:paraId="5AB3F2D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4478471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554C62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709" w:type="dxa"/>
            <w:vAlign w:val="center"/>
          </w:tcPr>
          <w:p w14:paraId="6E79E83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9" w:type="dxa"/>
            <w:vAlign w:val="center"/>
          </w:tcPr>
          <w:p w14:paraId="55CE72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vAlign w:val="center"/>
          </w:tcPr>
          <w:p w14:paraId="6C132C7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369CEF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3D8C87D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534418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vAlign w:val="center"/>
          </w:tcPr>
          <w:p w14:paraId="765C69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25B0D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A347F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AFE9F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</w:t>
            </w:r>
          </w:p>
        </w:tc>
      </w:tr>
      <w:tr w:rsidR="00664B51" w:rsidRPr="003F102F" w14:paraId="17D4D60F" w14:textId="77777777" w:rsidTr="00664B51">
        <w:tc>
          <w:tcPr>
            <w:tcW w:w="993" w:type="dxa"/>
            <w:vAlign w:val="center"/>
          </w:tcPr>
          <w:p w14:paraId="4673B1D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5F7A534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72D8CFC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14:paraId="02A73BF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14:paraId="64B346C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vAlign w:val="center"/>
          </w:tcPr>
          <w:p w14:paraId="4CAED29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69D14E8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9" w:type="dxa"/>
            <w:vAlign w:val="center"/>
          </w:tcPr>
          <w:p w14:paraId="1DBE9E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09" w:type="dxa"/>
            <w:vAlign w:val="center"/>
          </w:tcPr>
          <w:p w14:paraId="34CB190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vAlign w:val="center"/>
          </w:tcPr>
          <w:p w14:paraId="6E8D135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52ACD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60B9E7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6CBE9C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</w:t>
            </w:r>
          </w:p>
        </w:tc>
      </w:tr>
      <w:tr w:rsidR="00664B51" w:rsidRPr="003F102F" w14:paraId="383DA39F" w14:textId="77777777" w:rsidTr="00664B51">
        <w:tc>
          <w:tcPr>
            <w:tcW w:w="993" w:type="dxa"/>
            <w:vAlign w:val="center"/>
          </w:tcPr>
          <w:p w14:paraId="5B24B19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9" w:type="dxa"/>
            <w:vAlign w:val="center"/>
          </w:tcPr>
          <w:p w14:paraId="29BE249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E8F28F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523AA0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43FAD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vAlign w:val="center"/>
          </w:tcPr>
          <w:p w14:paraId="29F3067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B4B0AA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8E5385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CAFED2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vAlign w:val="center"/>
          </w:tcPr>
          <w:p w14:paraId="142AA35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2C8880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21795C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DDA3C0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</w:t>
            </w:r>
          </w:p>
        </w:tc>
      </w:tr>
      <w:tr w:rsidR="00664B51" w:rsidRPr="003F102F" w14:paraId="7884473E" w14:textId="77777777" w:rsidTr="00664B51">
        <w:tc>
          <w:tcPr>
            <w:tcW w:w="993" w:type="dxa"/>
            <w:vAlign w:val="center"/>
          </w:tcPr>
          <w:p w14:paraId="2FBAE4E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vAlign w:val="center"/>
          </w:tcPr>
          <w:p w14:paraId="2FEC39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1457635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709" w:type="dxa"/>
            <w:vAlign w:val="center"/>
          </w:tcPr>
          <w:p w14:paraId="778B436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vAlign w:val="center"/>
          </w:tcPr>
          <w:p w14:paraId="34A643E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vAlign w:val="center"/>
          </w:tcPr>
          <w:p w14:paraId="6987BB4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17285BC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25591A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7C060A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vAlign w:val="center"/>
          </w:tcPr>
          <w:p w14:paraId="1A496D2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DECF9F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73D295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0675DB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</w:t>
            </w:r>
          </w:p>
        </w:tc>
      </w:tr>
      <w:tr w:rsidR="00664B51" w:rsidRPr="003F102F" w14:paraId="33944B17" w14:textId="77777777" w:rsidTr="00664B51">
        <w:tc>
          <w:tcPr>
            <w:tcW w:w="993" w:type="dxa"/>
            <w:vAlign w:val="center"/>
          </w:tcPr>
          <w:p w14:paraId="05AE141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vAlign w:val="center"/>
          </w:tcPr>
          <w:p w14:paraId="0245152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2F49B43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709" w:type="dxa"/>
            <w:vAlign w:val="center"/>
          </w:tcPr>
          <w:p w14:paraId="39927DA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9" w:type="dxa"/>
            <w:vAlign w:val="center"/>
          </w:tcPr>
          <w:p w14:paraId="43EBC6A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vAlign w:val="center"/>
          </w:tcPr>
          <w:p w14:paraId="473039E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02B035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D2C6DC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C7B920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vAlign w:val="center"/>
          </w:tcPr>
          <w:p w14:paraId="4B9EF0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B6E57E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32E60A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53EC18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</w:t>
            </w:r>
          </w:p>
        </w:tc>
      </w:tr>
      <w:tr w:rsidR="00664B51" w:rsidRPr="003F102F" w14:paraId="6428570C" w14:textId="77777777" w:rsidTr="00664B51">
        <w:tc>
          <w:tcPr>
            <w:tcW w:w="993" w:type="dxa"/>
            <w:vAlign w:val="center"/>
          </w:tcPr>
          <w:p w14:paraId="5B11776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vAlign w:val="center"/>
          </w:tcPr>
          <w:p w14:paraId="481EF0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660F8DF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709" w:type="dxa"/>
            <w:vAlign w:val="center"/>
          </w:tcPr>
          <w:p w14:paraId="7DC74E0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09F7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33598B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0D38F73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vAlign w:val="center"/>
          </w:tcPr>
          <w:p w14:paraId="5D711C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9" w:type="dxa"/>
            <w:vAlign w:val="center"/>
          </w:tcPr>
          <w:p w14:paraId="5766D47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center"/>
          </w:tcPr>
          <w:p w14:paraId="1EF0F5F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D1851A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9006BF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03B0B2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</w:t>
            </w:r>
          </w:p>
        </w:tc>
      </w:tr>
      <w:tr w:rsidR="00664B51" w:rsidRPr="003F102F" w14:paraId="2103E380" w14:textId="77777777" w:rsidTr="00105FEB">
        <w:tc>
          <w:tcPr>
            <w:tcW w:w="993" w:type="dxa"/>
            <w:vAlign w:val="center"/>
          </w:tcPr>
          <w:p w14:paraId="7AA04CC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center"/>
          </w:tcPr>
          <w:p w14:paraId="72AF9F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5679820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0E7EC8F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F0BE4B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37</w:t>
            </w:r>
          </w:p>
        </w:tc>
        <w:tc>
          <w:tcPr>
            <w:tcW w:w="709" w:type="dxa"/>
            <w:vAlign w:val="center"/>
          </w:tcPr>
          <w:p w14:paraId="1EC101D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6D6F55B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633910F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14:paraId="1F4BF34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  <w:vAlign w:val="center"/>
          </w:tcPr>
          <w:p w14:paraId="3FC18D3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F53525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A89D76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51851B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</w:t>
            </w:r>
          </w:p>
        </w:tc>
      </w:tr>
      <w:tr w:rsidR="00664B51" w:rsidRPr="003F102F" w14:paraId="4729871E" w14:textId="77777777" w:rsidTr="00105FEB">
        <w:tc>
          <w:tcPr>
            <w:tcW w:w="993" w:type="dxa"/>
            <w:vAlign w:val="center"/>
          </w:tcPr>
          <w:p w14:paraId="2D3B6F4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vAlign w:val="center"/>
          </w:tcPr>
          <w:p w14:paraId="5C29D9F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4C9B3E9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41</w:t>
            </w:r>
          </w:p>
        </w:tc>
        <w:tc>
          <w:tcPr>
            <w:tcW w:w="709" w:type="dxa"/>
            <w:vAlign w:val="center"/>
          </w:tcPr>
          <w:p w14:paraId="7ABCA4E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0F3CC3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106</w:t>
            </w:r>
          </w:p>
        </w:tc>
        <w:tc>
          <w:tcPr>
            <w:tcW w:w="709" w:type="dxa"/>
            <w:vAlign w:val="center"/>
          </w:tcPr>
          <w:p w14:paraId="0D9ACEA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06F6669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709" w:type="dxa"/>
            <w:vAlign w:val="center"/>
          </w:tcPr>
          <w:p w14:paraId="35C954E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709" w:type="dxa"/>
            <w:vAlign w:val="center"/>
          </w:tcPr>
          <w:p w14:paraId="07CA799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709" w:type="dxa"/>
            <w:vAlign w:val="center"/>
          </w:tcPr>
          <w:p w14:paraId="7DA813C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40BF6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9ED862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841962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</w:t>
            </w:r>
          </w:p>
        </w:tc>
      </w:tr>
      <w:tr w:rsidR="00664B51" w:rsidRPr="003F102F" w14:paraId="39CC5EFC" w14:textId="77777777" w:rsidTr="00664B51">
        <w:tc>
          <w:tcPr>
            <w:tcW w:w="993" w:type="dxa"/>
            <w:vAlign w:val="center"/>
          </w:tcPr>
          <w:p w14:paraId="1F3171E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vAlign w:val="center"/>
          </w:tcPr>
          <w:p w14:paraId="46EB62E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4F3D929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08</w:t>
            </w:r>
          </w:p>
        </w:tc>
        <w:tc>
          <w:tcPr>
            <w:tcW w:w="709" w:type="dxa"/>
            <w:vAlign w:val="center"/>
          </w:tcPr>
          <w:p w14:paraId="082E0C9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09" w:type="dxa"/>
            <w:vAlign w:val="center"/>
          </w:tcPr>
          <w:p w14:paraId="69A6C7B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9" w:type="dxa"/>
            <w:vAlign w:val="center"/>
          </w:tcPr>
          <w:p w14:paraId="3E497C4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243232E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vAlign w:val="center"/>
          </w:tcPr>
          <w:p w14:paraId="34D7596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vAlign w:val="center"/>
          </w:tcPr>
          <w:p w14:paraId="448C9E1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619935D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DB2508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CC7BDA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5C2B5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</w:t>
            </w:r>
          </w:p>
        </w:tc>
      </w:tr>
      <w:tr w:rsidR="00664B51" w:rsidRPr="003F102F" w14:paraId="616F4EA5" w14:textId="77777777" w:rsidTr="00105FEB">
        <w:tc>
          <w:tcPr>
            <w:tcW w:w="993" w:type="dxa"/>
            <w:vAlign w:val="center"/>
          </w:tcPr>
          <w:p w14:paraId="7064CC9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9" w:type="dxa"/>
            <w:vAlign w:val="center"/>
          </w:tcPr>
          <w:p w14:paraId="660A0EB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2AE3ED3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709" w:type="dxa"/>
            <w:vAlign w:val="center"/>
          </w:tcPr>
          <w:p w14:paraId="0510CD5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09" w:type="dxa"/>
            <w:vAlign w:val="center"/>
          </w:tcPr>
          <w:p w14:paraId="70A28BC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vAlign w:val="center"/>
          </w:tcPr>
          <w:p w14:paraId="26DA015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1472B76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vAlign w:val="center"/>
          </w:tcPr>
          <w:p w14:paraId="0FF3D9B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F42AC2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39</w:t>
            </w:r>
          </w:p>
        </w:tc>
        <w:tc>
          <w:tcPr>
            <w:tcW w:w="709" w:type="dxa"/>
            <w:vAlign w:val="center"/>
          </w:tcPr>
          <w:p w14:paraId="6A190FD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E80BFB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C485D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F49E8A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</w:t>
            </w:r>
          </w:p>
        </w:tc>
      </w:tr>
      <w:tr w:rsidR="00664B51" w:rsidRPr="003F102F" w14:paraId="41EFF682" w14:textId="77777777" w:rsidTr="00664B51">
        <w:tc>
          <w:tcPr>
            <w:tcW w:w="993" w:type="dxa"/>
            <w:vAlign w:val="center"/>
          </w:tcPr>
          <w:p w14:paraId="0628F3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vAlign w:val="center"/>
          </w:tcPr>
          <w:p w14:paraId="6C01DF4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EE00D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46CE5B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0B5D49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vAlign w:val="center"/>
          </w:tcPr>
          <w:p w14:paraId="4AAA157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A05C02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9A8ACA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6F41D1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vAlign w:val="center"/>
          </w:tcPr>
          <w:p w14:paraId="3E0DE64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649397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22D8E9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8C468A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</w:t>
            </w:r>
          </w:p>
        </w:tc>
      </w:tr>
      <w:tr w:rsidR="00664B51" w:rsidRPr="003F102F" w14:paraId="1C9825AD" w14:textId="77777777" w:rsidTr="00664B51">
        <w:tc>
          <w:tcPr>
            <w:tcW w:w="993" w:type="dxa"/>
            <w:vAlign w:val="center"/>
          </w:tcPr>
          <w:p w14:paraId="2DD0AE4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vAlign w:val="center"/>
          </w:tcPr>
          <w:p w14:paraId="39BA6D2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FF9393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714F5F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A2C7E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14:paraId="780F7DB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5574B0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0E5E1C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E1426E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14:paraId="3626277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0C3FB1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985A6F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763D96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</w:t>
            </w:r>
          </w:p>
        </w:tc>
      </w:tr>
      <w:tr w:rsidR="00664B51" w:rsidRPr="003F102F" w14:paraId="476C3D71" w14:textId="77777777" w:rsidTr="00664B51">
        <w:tc>
          <w:tcPr>
            <w:tcW w:w="993" w:type="dxa"/>
            <w:vAlign w:val="center"/>
          </w:tcPr>
          <w:p w14:paraId="13EA2ED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vAlign w:val="center"/>
          </w:tcPr>
          <w:p w14:paraId="1A13FB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0BB266F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709" w:type="dxa"/>
            <w:vAlign w:val="center"/>
          </w:tcPr>
          <w:p w14:paraId="5624DA1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9" w:type="dxa"/>
            <w:vAlign w:val="center"/>
          </w:tcPr>
          <w:p w14:paraId="5ED04FD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7893EBF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DD0E63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21C59F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4B53DD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9" w:type="dxa"/>
            <w:vAlign w:val="center"/>
          </w:tcPr>
          <w:p w14:paraId="38122F6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CB17B8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FDBCBB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E2333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</w:t>
            </w:r>
          </w:p>
        </w:tc>
      </w:tr>
      <w:tr w:rsidR="00664B51" w:rsidRPr="003F102F" w14:paraId="19B52B05" w14:textId="77777777" w:rsidTr="00664B51">
        <w:tc>
          <w:tcPr>
            <w:tcW w:w="993" w:type="dxa"/>
            <w:vAlign w:val="center"/>
          </w:tcPr>
          <w:p w14:paraId="1E7DFF7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center"/>
          </w:tcPr>
          <w:p w14:paraId="62BDD21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2731AB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377DC9C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vAlign w:val="center"/>
          </w:tcPr>
          <w:p w14:paraId="6FB1CBA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vAlign w:val="center"/>
          </w:tcPr>
          <w:p w14:paraId="12DDA32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5BC8C38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4002841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3B9128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vAlign w:val="center"/>
          </w:tcPr>
          <w:p w14:paraId="4ABCB34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435B2D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B1A76A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1461C3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</w:t>
            </w:r>
          </w:p>
        </w:tc>
      </w:tr>
      <w:tr w:rsidR="00664B51" w:rsidRPr="003F102F" w14:paraId="20DD3821" w14:textId="77777777" w:rsidTr="00664B51">
        <w:tc>
          <w:tcPr>
            <w:tcW w:w="993" w:type="dxa"/>
            <w:vAlign w:val="center"/>
          </w:tcPr>
          <w:p w14:paraId="56402BC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vAlign w:val="center"/>
          </w:tcPr>
          <w:p w14:paraId="76DBECF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6E1DEB9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03</w:t>
            </w:r>
          </w:p>
        </w:tc>
        <w:tc>
          <w:tcPr>
            <w:tcW w:w="709" w:type="dxa"/>
            <w:vAlign w:val="center"/>
          </w:tcPr>
          <w:p w14:paraId="0CE3B41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09" w:type="dxa"/>
            <w:vAlign w:val="center"/>
          </w:tcPr>
          <w:p w14:paraId="1680545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9" w:type="dxa"/>
            <w:vAlign w:val="center"/>
          </w:tcPr>
          <w:p w14:paraId="54301E6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550AB02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09" w:type="dxa"/>
            <w:vAlign w:val="center"/>
          </w:tcPr>
          <w:p w14:paraId="1615A3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09" w:type="dxa"/>
            <w:vAlign w:val="center"/>
          </w:tcPr>
          <w:p w14:paraId="5740DB2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9" w:type="dxa"/>
            <w:vAlign w:val="center"/>
          </w:tcPr>
          <w:p w14:paraId="6E235FF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E269FC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ACBEBD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C241F9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</w:t>
            </w:r>
          </w:p>
        </w:tc>
      </w:tr>
      <w:tr w:rsidR="00664B51" w:rsidRPr="003F102F" w14:paraId="6153D780" w14:textId="77777777" w:rsidTr="00664B51">
        <w:tc>
          <w:tcPr>
            <w:tcW w:w="993" w:type="dxa"/>
            <w:vAlign w:val="center"/>
          </w:tcPr>
          <w:p w14:paraId="61BF140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vAlign w:val="center"/>
          </w:tcPr>
          <w:p w14:paraId="7A6FC8F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2D7DEB6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709" w:type="dxa"/>
            <w:vAlign w:val="center"/>
          </w:tcPr>
          <w:p w14:paraId="52BC741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09" w:type="dxa"/>
            <w:vAlign w:val="center"/>
          </w:tcPr>
          <w:p w14:paraId="22BF17A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center"/>
          </w:tcPr>
          <w:p w14:paraId="17FB7EC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63C07C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802B1C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A6A4B3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vAlign w:val="center"/>
          </w:tcPr>
          <w:p w14:paraId="6AD4AB3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BB8365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50982A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8E5C21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</w:t>
            </w:r>
          </w:p>
        </w:tc>
      </w:tr>
      <w:tr w:rsidR="00664B51" w:rsidRPr="003F102F" w14:paraId="3B9950D8" w14:textId="77777777" w:rsidTr="00664B51">
        <w:tc>
          <w:tcPr>
            <w:tcW w:w="993" w:type="dxa"/>
            <w:vAlign w:val="center"/>
          </w:tcPr>
          <w:p w14:paraId="687F3FF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vAlign w:val="center"/>
          </w:tcPr>
          <w:p w14:paraId="74C5A0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5CB9896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45</w:t>
            </w:r>
          </w:p>
        </w:tc>
        <w:tc>
          <w:tcPr>
            <w:tcW w:w="709" w:type="dxa"/>
            <w:vAlign w:val="center"/>
          </w:tcPr>
          <w:p w14:paraId="54D991D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709" w:type="dxa"/>
            <w:vAlign w:val="center"/>
          </w:tcPr>
          <w:p w14:paraId="39BC688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09" w:type="dxa"/>
            <w:vAlign w:val="center"/>
          </w:tcPr>
          <w:p w14:paraId="0C03D0B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bottom"/>
          </w:tcPr>
          <w:p w14:paraId="096A36F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709" w:type="dxa"/>
            <w:vAlign w:val="center"/>
          </w:tcPr>
          <w:p w14:paraId="4ACACC8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709" w:type="dxa"/>
            <w:vAlign w:val="center"/>
          </w:tcPr>
          <w:p w14:paraId="61158FD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09" w:type="dxa"/>
            <w:vAlign w:val="center"/>
          </w:tcPr>
          <w:p w14:paraId="133B1BE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DAADBC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EBEB0E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4960DB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</w:t>
            </w:r>
          </w:p>
        </w:tc>
      </w:tr>
      <w:tr w:rsidR="00664B51" w:rsidRPr="003F102F" w14:paraId="22062EE5" w14:textId="77777777" w:rsidTr="00664B51">
        <w:tc>
          <w:tcPr>
            <w:tcW w:w="993" w:type="dxa"/>
            <w:vAlign w:val="center"/>
          </w:tcPr>
          <w:p w14:paraId="03BF31D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vAlign w:val="center"/>
          </w:tcPr>
          <w:p w14:paraId="58E7772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2D38EB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916605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A79BD7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09" w:type="dxa"/>
            <w:vAlign w:val="bottom"/>
          </w:tcPr>
          <w:p w14:paraId="2B67823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3CFB19C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81897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2806E8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vAlign w:val="center"/>
          </w:tcPr>
          <w:p w14:paraId="041D8D0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CB8512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60D6E6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C51325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</w:t>
            </w:r>
          </w:p>
        </w:tc>
      </w:tr>
      <w:tr w:rsidR="00664B51" w:rsidRPr="003F102F" w14:paraId="6015AD47" w14:textId="77777777" w:rsidTr="00664B51">
        <w:tc>
          <w:tcPr>
            <w:tcW w:w="993" w:type="dxa"/>
            <w:vAlign w:val="center"/>
          </w:tcPr>
          <w:p w14:paraId="6241CC8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vAlign w:val="center"/>
          </w:tcPr>
          <w:p w14:paraId="114F250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44BCE1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B2F093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680BB2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vAlign w:val="bottom"/>
          </w:tcPr>
          <w:p w14:paraId="33978D0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580AD7B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302062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FB215D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center"/>
          </w:tcPr>
          <w:p w14:paraId="1DFD1B5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20DEB7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B0DE89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FA034C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</w:t>
            </w:r>
          </w:p>
        </w:tc>
      </w:tr>
      <w:tr w:rsidR="00664B51" w:rsidRPr="003F102F" w14:paraId="62088426" w14:textId="77777777" w:rsidTr="00664B51">
        <w:tc>
          <w:tcPr>
            <w:tcW w:w="993" w:type="dxa"/>
            <w:vAlign w:val="center"/>
          </w:tcPr>
          <w:p w14:paraId="3AA567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  <w:vAlign w:val="center"/>
          </w:tcPr>
          <w:p w14:paraId="7688B90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762F7B2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693EB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3ADE70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vAlign w:val="center"/>
          </w:tcPr>
          <w:p w14:paraId="0185016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6693FB6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vAlign w:val="center"/>
          </w:tcPr>
          <w:p w14:paraId="561F70B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14:paraId="0F34BFF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vAlign w:val="center"/>
          </w:tcPr>
          <w:p w14:paraId="75B4BD7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31D4950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3662CD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1D34B9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</w:t>
            </w:r>
          </w:p>
        </w:tc>
      </w:tr>
      <w:tr w:rsidR="00664B51" w:rsidRPr="003F102F" w14:paraId="7A96C09D" w14:textId="77777777" w:rsidTr="00664B51">
        <w:tc>
          <w:tcPr>
            <w:tcW w:w="993" w:type="dxa"/>
            <w:vAlign w:val="center"/>
          </w:tcPr>
          <w:p w14:paraId="7BC295E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center"/>
          </w:tcPr>
          <w:p w14:paraId="72FD683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E93700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93D8D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97D0DD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vAlign w:val="center"/>
          </w:tcPr>
          <w:p w14:paraId="5D88860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989EE9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B92037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B9C07C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center"/>
          </w:tcPr>
          <w:p w14:paraId="3BE360C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D051D1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83AEBC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774100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</w:t>
            </w:r>
          </w:p>
        </w:tc>
      </w:tr>
      <w:tr w:rsidR="00664B51" w:rsidRPr="003F102F" w14:paraId="416ED813" w14:textId="77777777" w:rsidTr="00664B51">
        <w:tc>
          <w:tcPr>
            <w:tcW w:w="993" w:type="dxa"/>
            <w:vAlign w:val="center"/>
          </w:tcPr>
          <w:p w14:paraId="0468477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vAlign w:val="center"/>
          </w:tcPr>
          <w:p w14:paraId="2F8A609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AA8822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D970C2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6BB290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bottom"/>
          </w:tcPr>
          <w:p w14:paraId="55212BE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749F537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F525F7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62615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vAlign w:val="center"/>
          </w:tcPr>
          <w:p w14:paraId="6E0466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9D777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A188C6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ACF655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</w:t>
            </w:r>
          </w:p>
        </w:tc>
      </w:tr>
      <w:tr w:rsidR="00664B51" w:rsidRPr="003F102F" w14:paraId="70F3DF3E" w14:textId="77777777" w:rsidTr="00664B51">
        <w:tc>
          <w:tcPr>
            <w:tcW w:w="993" w:type="dxa"/>
            <w:vAlign w:val="center"/>
          </w:tcPr>
          <w:p w14:paraId="5464303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vAlign w:val="center"/>
          </w:tcPr>
          <w:p w14:paraId="229A634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7DE94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0E3601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DEB0FC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7DC823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01F6601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3D0A08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5AB3CE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vAlign w:val="center"/>
          </w:tcPr>
          <w:p w14:paraId="254C3CF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8CAA6E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172562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A5F9C1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</w:t>
            </w:r>
          </w:p>
        </w:tc>
      </w:tr>
      <w:tr w:rsidR="00664B51" w:rsidRPr="003F102F" w14:paraId="19394517" w14:textId="77777777" w:rsidTr="00664B51">
        <w:tc>
          <w:tcPr>
            <w:tcW w:w="993" w:type="dxa"/>
            <w:vAlign w:val="center"/>
          </w:tcPr>
          <w:p w14:paraId="56C832E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vAlign w:val="center"/>
          </w:tcPr>
          <w:p w14:paraId="5955989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3CCB0E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EAC518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3C0BBA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vAlign w:val="center"/>
          </w:tcPr>
          <w:p w14:paraId="23EBC91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bottom"/>
          </w:tcPr>
          <w:p w14:paraId="278D4B0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vAlign w:val="center"/>
          </w:tcPr>
          <w:p w14:paraId="7283E15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09" w:type="dxa"/>
            <w:vAlign w:val="center"/>
          </w:tcPr>
          <w:p w14:paraId="4868E7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vAlign w:val="center"/>
          </w:tcPr>
          <w:p w14:paraId="7B8DAC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515CE2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092329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3AB99D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</w:t>
            </w:r>
          </w:p>
        </w:tc>
      </w:tr>
      <w:tr w:rsidR="00664B51" w:rsidRPr="003F102F" w14:paraId="200279AE" w14:textId="77777777" w:rsidTr="00664B51">
        <w:tc>
          <w:tcPr>
            <w:tcW w:w="993" w:type="dxa"/>
            <w:vAlign w:val="center"/>
          </w:tcPr>
          <w:p w14:paraId="451C4C8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vAlign w:val="center"/>
          </w:tcPr>
          <w:p w14:paraId="69B1F58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B25CF6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492909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5C0BEC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09" w:type="dxa"/>
            <w:vAlign w:val="bottom"/>
          </w:tcPr>
          <w:p w14:paraId="6E62AEC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5AD8F39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006EC0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49AD85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9" w:type="dxa"/>
            <w:vAlign w:val="bottom"/>
          </w:tcPr>
          <w:p w14:paraId="336B244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305A9B7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F0C0E5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C8FB4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</w:t>
            </w:r>
          </w:p>
        </w:tc>
      </w:tr>
      <w:tr w:rsidR="00664B51" w:rsidRPr="003F102F" w14:paraId="150450B8" w14:textId="77777777" w:rsidTr="00664B51">
        <w:tc>
          <w:tcPr>
            <w:tcW w:w="993" w:type="dxa"/>
            <w:vAlign w:val="center"/>
          </w:tcPr>
          <w:p w14:paraId="1A02C2C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vAlign w:val="center"/>
          </w:tcPr>
          <w:p w14:paraId="76F8345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AFC25A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63E294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9C3457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9" w:type="dxa"/>
            <w:vAlign w:val="bottom"/>
          </w:tcPr>
          <w:p w14:paraId="134BCB0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5DB9AB1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6E60E8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2C894E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vAlign w:val="center"/>
          </w:tcPr>
          <w:p w14:paraId="54055AC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C785D9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0ABF0E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F46AA6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</w:t>
            </w:r>
          </w:p>
        </w:tc>
      </w:tr>
      <w:tr w:rsidR="00664B51" w:rsidRPr="003F102F" w14:paraId="7F86CDF4" w14:textId="77777777" w:rsidTr="00664B51">
        <w:tc>
          <w:tcPr>
            <w:tcW w:w="993" w:type="dxa"/>
            <w:vAlign w:val="center"/>
          </w:tcPr>
          <w:p w14:paraId="61995CC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vAlign w:val="center"/>
          </w:tcPr>
          <w:p w14:paraId="53888E5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8C96FD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2D4ECA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D871F6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vAlign w:val="bottom"/>
          </w:tcPr>
          <w:p w14:paraId="23CB90E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5381A38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F6BA78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006709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vAlign w:val="bottom"/>
          </w:tcPr>
          <w:p w14:paraId="221ADB9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7B676EF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A1A147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590CFF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</w:t>
            </w:r>
          </w:p>
        </w:tc>
      </w:tr>
      <w:tr w:rsidR="00664B51" w:rsidRPr="003F102F" w14:paraId="0FC64900" w14:textId="77777777" w:rsidTr="00664B51">
        <w:tc>
          <w:tcPr>
            <w:tcW w:w="993" w:type="dxa"/>
            <w:vAlign w:val="center"/>
          </w:tcPr>
          <w:p w14:paraId="719815A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vAlign w:val="center"/>
          </w:tcPr>
          <w:p w14:paraId="7284A0C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518FA2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A40F6B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944C64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vAlign w:val="bottom"/>
          </w:tcPr>
          <w:p w14:paraId="5E788EA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5205814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83E184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136233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vAlign w:val="center"/>
          </w:tcPr>
          <w:p w14:paraId="54F1395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53181F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753C5E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3DB513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</w:t>
            </w:r>
          </w:p>
        </w:tc>
      </w:tr>
      <w:tr w:rsidR="00664B51" w:rsidRPr="003F102F" w14:paraId="0ACA6038" w14:textId="77777777" w:rsidTr="00664B51">
        <w:tc>
          <w:tcPr>
            <w:tcW w:w="993" w:type="dxa"/>
            <w:vAlign w:val="center"/>
          </w:tcPr>
          <w:p w14:paraId="44EB3F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vAlign w:val="center"/>
          </w:tcPr>
          <w:p w14:paraId="0FDF669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08705D0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709" w:type="dxa"/>
            <w:vAlign w:val="center"/>
          </w:tcPr>
          <w:p w14:paraId="59AE37D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09" w:type="dxa"/>
            <w:vAlign w:val="center"/>
          </w:tcPr>
          <w:p w14:paraId="0BA088C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14:paraId="28ABD5B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332B9C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C0CE6A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5F9375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9" w:type="dxa"/>
            <w:vAlign w:val="center"/>
          </w:tcPr>
          <w:p w14:paraId="44CDA21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1FCFDB6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4215EE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F42A54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</w:t>
            </w:r>
          </w:p>
        </w:tc>
      </w:tr>
      <w:tr w:rsidR="00664B51" w:rsidRPr="003F102F" w14:paraId="5481C7F6" w14:textId="77777777" w:rsidTr="00664B51">
        <w:tc>
          <w:tcPr>
            <w:tcW w:w="993" w:type="dxa"/>
            <w:vAlign w:val="center"/>
          </w:tcPr>
          <w:p w14:paraId="10DA014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vAlign w:val="center"/>
          </w:tcPr>
          <w:p w14:paraId="166F34A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34448F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DB09C4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B671FA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9" w:type="dxa"/>
            <w:vAlign w:val="bottom"/>
          </w:tcPr>
          <w:p w14:paraId="6E3588A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16C76F3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C026C0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3F6C9E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vAlign w:val="center"/>
          </w:tcPr>
          <w:p w14:paraId="2DAC142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D8E24B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1224BD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BC3E05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</w:t>
            </w:r>
          </w:p>
        </w:tc>
      </w:tr>
      <w:tr w:rsidR="00664B51" w:rsidRPr="003F102F" w14:paraId="2FA3BF5C" w14:textId="77777777" w:rsidTr="00664B51">
        <w:tc>
          <w:tcPr>
            <w:tcW w:w="993" w:type="dxa"/>
            <w:vAlign w:val="center"/>
          </w:tcPr>
          <w:p w14:paraId="11E1134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vAlign w:val="center"/>
          </w:tcPr>
          <w:p w14:paraId="02ADDF7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361B88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6F21C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14A561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vAlign w:val="bottom"/>
          </w:tcPr>
          <w:p w14:paraId="1BD5FB0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7B0C6F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70DF2F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D2F0C3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vAlign w:val="center"/>
          </w:tcPr>
          <w:p w14:paraId="70F4073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CC6EC5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6662B4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89678C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</w:t>
            </w:r>
          </w:p>
        </w:tc>
      </w:tr>
      <w:tr w:rsidR="00664B51" w:rsidRPr="003F102F" w14:paraId="7230C8BE" w14:textId="77777777" w:rsidTr="00664B51">
        <w:tc>
          <w:tcPr>
            <w:tcW w:w="993" w:type="dxa"/>
            <w:vAlign w:val="center"/>
          </w:tcPr>
          <w:p w14:paraId="37F1033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9" w:type="dxa"/>
            <w:vAlign w:val="center"/>
          </w:tcPr>
          <w:p w14:paraId="34142F5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567F8F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0C6DA9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7BCE24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vAlign w:val="bottom"/>
          </w:tcPr>
          <w:p w14:paraId="54413DD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65EF59E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A59784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567B81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vAlign w:val="center"/>
          </w:tcPr>
          <w:p w14:paraId="370F5AE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31FEB8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A9B3AB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028397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</w:t>
            </w:r>
          </w:p>
        </w:tc>
      </w:tr>
      <w:tr w:rsidR="00664B51" w:rsidRPr="003F102F" w14:paraId="73602DB1" w14:textId="77777777" w:rsidTr="00664B51">
        <w:tc>
          <w:tcPr>
            <w:tcW w:w="993" w:type="dxa"/>
            <w:vAlign w:val="center"/>
          </w:tcPr>
          <w:p w14:paraId="5492044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9" w:type="dxa"/>
            <w:vAlign w:val="center"/>
          </w:tcPr>
          <w:p w14:paraId="00BBF1B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535AB7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700AD5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007644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vAlign w:val="bottom"/>
          </w:tcPr>
          <w:p w14:paraId="269F116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3F6B377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F3BC00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242805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vAlign w:val="center"/>
          </w:tcPr>
          <w:p w14:paraId="4C4190F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A63695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2CDFB8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336AB8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</w:t>
            </w:r>
          </w:p>
        </w:tc>
      </w:tr>
      <w:tr w:rsidR="00664B51" w:rsidRPr="003F102F" w14:paraId="47D20209" w14:textId="77777777" w:rsidTr="00664B51">
        <w:tc>
          <w:tcPr>
            <w:tcW w:w="993" w:type="dxa"/>
            <w:vAlign w:val="center"/>
          </w:tcPr>
          <w:p w14:paraId="4BC5C79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9" w:type="dxa"/>
            <w:vAlign w:val="center"/>
          </w:tcPr>
          <w:p w14:paraId="7D8732C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6B4530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EE2709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0060F0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vAlign w:val="center"/>
          </w:tcPr>
          <w:p w14:paraId="237C100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980DA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F5D864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1F458D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vAlign w:val="center"/>
          </w:tcPr>
          <w:p w14:paraId="6601C35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CAEDAA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B065B6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DEC930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</w:tr>
      <w:tr w:rsidR="00664B51" w:rsidRPr="003F102F" w14:paraId="0D047CC4" w14:textId="77777777" w:rsidTr="00664B51">
        <w:tc>
          <w:tcPr>
            <w:tcW w:w="993" w:type="dxa"/>
            <w:vAlign w:val="center"/>
          </w:tcPr>
          <w:p w14:paraId="5EA4E27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9" w:type="dxa"/>
            <w:vAlign w:val="center"/>
          </w:tcPr>
          <w:p w14:paraId="7690EF3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135A76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7263406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4AB900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vAlign w:val="bottom"/>
          </w:tcPr>
          <w:p w14:paraId="24C1554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27F069F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D1F04C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A06EF0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9" w:type="dxa"/>
            <w:vAlign w:val="center"/>
          </w:tcPr>
          <w:p w14:paraId="370DBEB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55AF33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D30377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DCC2DC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</w:t>
            </w:r>
          </w:p>
        </w:tc>
      </w:tr>
      <w:tr w:rsidR="00664B51" w:rsidRPr="003F102F" w14:paraId="5CEE5EF1" w14:textId="77777777" w:rsidTr="00664B51">
        <w:tc>
          <w:tcPr>
            <w:tcW w:w="993" w:type="dxa"/>
            <w:vAlign w:val="center"/>
          </w:tcPr>
          <w:p w14:paraId="0033266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9" w:type="dxa"/>
            <w:vAlign w:val="center"/>
          </w:tcPr>
          <w:p w14:paraId="4554DD9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3C4B43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C43184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506EAE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vAlign w:val="bottom"/>
          </w:tcPr>
          <w:p w14:paraId="756F7A7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50B9DE1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5897D9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6A483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9" w:type="dxa"/>
            <w:vAlign w:val="center"/>
          </w:tcPr>
          <w:p w14:paraId="7045024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2748B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C081D5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E5B3AE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</w:t>
            </w:r>
          </w:p>
        </w:tc>
      </w:tr>
      <w:tr w:rsidR="00664B51" w:rsidRPr="003F102F" w14:paraId="2A42C92D" w14:textId="77777777" w:rsidTr="00664B51">
        <w:tc>
          <w:tcPr>
            <w:tcW w:w="993" w:type="dxa"/>
            <w:vAlign w:val="center"/>
          </w:tcPr>
          <w:p w14:paraId="3FBD2CE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9" w:type="dxa"/>
            <w:vAlign w:val="center"/>
          </w:tcPr>
          <w:p w14:paraId="57705C3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vAlign w:val="center"/>
          </w:tcPr>
          <w:p w14:paraId="0C8F13C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709" w:type="dxa"/>
            <w:vAlign w:val="center"/>
          </w:tcPr>
          <w:p w14:paraId="67F5C88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09" w:type="dxa"/>
            <w:vAlign w:val="center"/>
          </w:tcPr>
          <w:p w14:paraId="5B1AAEB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29ADB43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07E786F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9" w:type="dxa"/>
            <w:vAlign w:val="center"/>
          </w:tcPr>
          <w:p w14:paraId="583245B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09" w:type="dxa"/>
            <w:vAlign w:val="center"/>
          </w:tcPr>
          <w:p w14:paraId="1BA8707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vAlign w:val="center"/>
          </w:tcPr>
          <w:p w14:paraId="27EF64E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5FF3D2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BD8BF7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53696C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</w:t>
            </w:r>
          </w:p>
        </w:tc>
      </w:tr>
      <w:tr w:rsidR="00664B51" w:rsidRPr="003F102F" w14:paraId="71D42A33" w14:textId="77777777" w:rsidTr="00664B51">
        <w:tc>
          <w:tcPr>
            <w:tcW w:w="993" w:type="dxa"/>
            <w:vAlign w:val="center"/>
          </w:tcPr>
          <w:p w14:paraId="5F2C935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09" w:type="dxa"/>
            <w:vAlign w:val="center"/>
          </w:tcPr>
          <w:p w14:paraId="4C1E7D0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vAlign w:val="center"/>
          </w:tcPr>
          <w:p w14:paraId="48B037E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vAlign w:val="center"/>
          </w:tcPr>
          <w:p w14:paraId="2B5CC2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09" w:type="dxa"/>
            <w:vAlign w:val="center"/>
          </w:tcPr>
          <w:p w14:paraId="20B0BD8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bottom"/>
          </w:tcPr>
          <w:p w14:paraId="37647D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25370DB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C15656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6BE0881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09" w:type="dxa"/>
            <w:vAlign w:val="bottom"/>
          </w:tcPr>
          <w:p w14:paraId="1FD1F2D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545DC7C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CC69E9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5ABF23F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</w:t>
            </w:r>
          </w:p>
        </w:tc>
      </w:tr>
      <w:tr w:rsidR="00664B51" w:rsidRPr="003F102F" w14:paraId="1F55E3E9" w14:textId="77777777" w:rsidTr="00664B51">
        <w:tc>
          <w:tcPr>
            <w:tcW w:w="993" w:type="dxa"/>
            <w:vAlign w:val="center"/>
          </w:tcPr>
          <w:p w14:paraId="7363D47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9" w:type="dxa"/>
            <w:vAlign w:val="center"/>
          </w:tcPr>
          <w:p w14:paraId="57DA053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6207B75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709" w:type="dxa"/>
            <w:vAlign w:val="center"/>
          </w:tcPr>
          <w:p w14:paraId="5D10AD8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709" w:type="dxa"/>
            <w:vAlign w:val="center"/>
          </w:tcPr>
          <w:p w14:paraId="63DE5E6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bottom"/>
          </w:tcPr>
          <w:p w14:paraId="64D9468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7E73751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E60019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34290E9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9" w:type="dxa"/>
            <w:vAlign w:val="center"/>
          </w:tcPr>
          <w:p w14:paraId="2621747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C7D1F1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171EA1D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0D3402A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</w:t>
            </w:r>
          </w:p>
        </w:tc>
      </w:tr>
      <w:tr w:rsidR="00664B51" w:rsidRPr="003F102F" w14:paraId="347EC0F5" w14:textId="77777777" w:rsidTr="00105FEB">
        <w:tc>
          <w:tcPr>
            <w:tcW w:w="993" w:type="dxa"/>
            <w:vAlign w:val="center"/>
          </w:tcPr>
          <w:p w14:paraId="3D151A1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09" w:type="dxa"/>
            <w:vAlign w:val="center"/>
          </w:tcPr>
          <w:p w14:paraId="6D95CF6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vAlign w:val="center"/>
          </w:tcPr>
          <w:p w14:paraId="2742520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709" w:type="dxa"/>
            <w:vAlign w:val="center"/>
          </w:tcPr>
          <w:p w14:paraId="36508AA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709" w:type="dxa"/>
            <w:vAlign w:val="center"/>
          </w:tcPr>
          <w:p w14:paraId="4AE46C3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bottom"/>
          </w:tcPr>
          <w:p w14:paraId="3818F06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2FCC22A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55AE63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3FB67C" w14:textId="77777777" w:rsidR="00664B51" w:rsidRPr="00105FEB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</w:pPr>
            <w:r w:rsidRPr="00105FE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</w:rPr>
              <w:t>106</w:t>
            </w:r>
          </w:p>
        </w:tc>
        <w:tc>
          <w:tcPr>
            <w:tcW w:w="709" w:type="dxa"/>
            <w:vAlign w:val="center"/>
          </w:tcPr>
          <w:p w14:paraId="6648845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bottom"/>
          </w:tcPr>
          <w:p w14:paraId="070A00E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25D09A9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center"/>
          </w:tcPr>
          <w:p w14:paraId="4EC69CE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</w:t>
            </w:r>
          </w:p>
        </w:tc>
      </w:tr>
      <w:tr w:rsidR="00664B51" w:rsidRPr="003F102F" w14:paraId="031ED252" w14:textId="77777777" w:rsidTr="00664B51">
        <w:tc>
          <w:tcPr>
            <w:tcW w:w="993" w:type="dxa"/>
            <w:vAlign w:val="center"/>
          </w:tcPr>
          <w:p w14:paraId="7DBD4BD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vAlign w:val="center"/>
          </w:tcPr>
          <w:p w14:paraId="6212A8C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00E2C7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32</w:t>
            </w:r>
          </w:p>
        </w:tc>
        <w:tc>
          <w:tcPr>
            <w:tcW w:w="709" w:type="dxa"/>
            <w:vAlign w:val="center"/>
          </w:tcPr>
          <w:p w14:paraId="171A721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92</w:t>
            </w:r>
          </w:p>
        </w:tc>
        <w:tc>
          <w:tcPr>
            <w:tcW w:w="709" w:type="dxa"/>
            <w:vAlign w:val="center"/>
          </w:tcPr>
          <w:p w14:paraId="6C98433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9" w:type="dxa"/>
            <w:vAlign w:val="center"/>
          </w:tcPr>
          <w:p w14:paraId="285745F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3723368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709" w:type="dxa"/>
            <w:vAlign w:val="center"/>
          </w:tcPr>
          <w:p w14:paraId="5CF0665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.44</w:t>
            </w:r>
          </w:p>
        </w:tc>
        <w:tc>
          <w:tcPr>
            <w:tcW w:w="709" w:type="dxa"/>
            <w:vAlign w:val="center"/>
          </w:tcPr>
          <w:p w14:paraId="0D92C40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09" w:type="dxa"/>
            <w:vAlign w:val="center"/>
          </w:tcPr>
          <w:p w14:paraId="5277827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4DD49FA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9" w:type="dxa"/>
            <w:vAlign w:val="center"/>
          </w:tcPr>
          <w:p w14:paraId="70FD27F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9" w:type="dxa"/>
            <w:vAlign w:val="center"/>
          </w:tcPr>
          <w:p w14:paraId="3AF2792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</w:t>
            </w:r>
          </w:p>
        </w:tc>
      </w:tr>
      <w:tr w:rsidR="00664B51" w:rsidRPr="003F102F" w14:paraId="45C03F01" w14:textId="77777777" w:rsidTr="00664B51">
        <w:tc>
          <w:tcPr>
            <w:tcW w:w="993" w:type="dxa"/>
            <w:vAlign w:val="center"/>
          </w:tcPr>
          <w:p w14:paraId="50773EA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vAlign w:val="center"/>
          </w:tcPr>
          <w:p w14:paraId="09AB3C4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09333AD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709" w:type="dxa"/>
            <w:vAlign w:val="center"/>
          </w:tcPr>
          <w:p w14:paraId="0D6530E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09" w:type="dxa"/>
            <w:vAlign w:val="center"/>
          </w:tcPr>
          <w:p w14:paraId="7E12163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vAlign w:val="center"/>
          </w:tcPr>
          <w:p w14:paraId="16EAFEF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5044328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vAlign w:val="center"/>
          </w:tcPr>
          <w:p w14:paraId="63544FD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09" w:type="dxa"/>
            <w:vAlign w:val="center"/>
          </w:tcPr>
          <w:p w14:paraId="3487FEA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14:paraId="6040A60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2B2D58B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09" w:type="dxa"/>
            <w:vAlign w:val="center"/>
          </w:tcPr>
          <w:p w14:paraId="05B0607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09" w:type="dxa"/>
            <w:vAlign w:val="center"/>
          </w:tcPr>
          <w:p w14:paraId="5A71406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</w:t>
            </w:r>
          </w:p>
        </w:tc>
      </w:tr>
      <w:tr w:rsidR="00664B51" w:rsidRPr="003F102F" w14:paraId="08F74388" w14:textId="77777777" w:rsidTr="00664B51">
        <w:tc>
          <w:tcPr>
            <w:tcW w:w="993" w:type="dxa"/>
            <w:vAlign w:val="center"/>
          </w:tcPr>
          <w:p w14:paraId="7B3DDAC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vAlign w:val="center"/>
          </w:tcPr>
          <w:p w14:paraId="0F00220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1327011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709" w:type="dxa"/>
            <w:vAlign w:val="center"/>
          </w:tcPr>
          <w:p w14:paraId="5A61F4A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09" w:type="dxa"/>
            <w:vAlign w:val="center"/>
          </w:tcPr>
          <w:p w14:paraId="7AF3529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63B4D70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2BAA15C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  <w:vAlign w:val="center"/>
          </w:tcPr>
          <w:p w14:paraId="3711BB1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9" w:type="dxa"/>
            <w:vAlign w:val="center"/>
          </w:tcPr>
          <w:p w14:paraId="3E437F1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3E6F09AB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44D2B21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09" w:type="dxa"/>
            <w:vAlign w:val="center"/>
          </w:tcPr>
          <w:p w14:paraId="62064B4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709" w:type="dxa"/>
            <w:vAlign w:val="center"/>
          </w:tcPr>
          <w:p w14:paraId="2682F4D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</w:t>
            </w:r>
          </w:p>
        </w:tc>
      </w:tr>
      <w:tr w:rsidR="00664B51" w:rsidRPr="003F102F" w14:paraId="5C08FBBE" w14:textId="77777777" w:rsidTr="00664B51">
        <w:tc>
          <w:tcPr>
            <w:tcW w:w="993" w:type="dxa"/>
            <w:vAlign w:val="center"/>
          </w:tcPr>
          <w:p w14:paraId="10E67C1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vAlign w:val="center"/>
          </w:tcPr>
          <w:p w14:paraId="753272D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 w14:paraId="2B6C73B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709" w:type="dxa"/>
            <w:vAlign w:val="center"/>
          </w:tcPr>
          <w:p w14:paraId="7A9F92E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9" w:type="dxa"/>
            <w:vAlign w:val="center"/>
          </w:tcPr>
          <w:p w14:paraId="56D2E7C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vAlign w:val="center"/>
          </w:tcPr>
          <w:p w14:paraId="7412AAE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0B33A2E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center"/>
          </w:tcPr>
          <w:p w14:paraId="56FC83D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vAlign w:val="center"/>
          </w:tcPr>
          <w:p w14:paraId="305B348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vAlign w:val="center"/>
          </w:tcPr>
          <w:p w14:paraId="35FB4CA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bottom"/>
          </w:tcPr>
          <w:p w14:paraId="04B8773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09" w:type="dxa"/>
            <w:vAlign w:val="center"/>
          </w:tcPr>
          <w:p w14:paraId="33C1421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709" w:type="dxa"/>
            <w:vAlign w:val="center"/>
          </w:tcPr>
          <w:p w14:paraId="1810EAB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0</w:t>
            </w:r>
          </w:p>
        </w:tc>
      </w:tr>
      <w:tr w:rsidR="00664B51" w:rsidRPr="003F102F" w14:paraId="52DACC34" w14:textId="77777777" w:rsidTr="00664B51">
        <w:tc>
          <w:tcPr>
            <w:tcW w:w="993" w:type="dxa"/>
            <w:vAlign w:val="center"/>
          </w:tcPr>
          <w:p w14:paraId="5FAE87A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9" w:type="dxa"/>
            <w:vAlign w:val="center"/>
          </w:tcPr>
          <w:p w14:paraId="4596230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2BC985FA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52</w:t>
            </w:r>
          </w:p>
        </w:tc>
        <w:tc>
          <w:tcPr>
            <w:tcW w:w="709" w:type="dxa"/>
            <w:vAlign w:val="center"/>
          </w:tcPr>
          <w:p w14:paraId="6D258C8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709" w:type="dxa"/>
            <w:vAlign w:val="center"/>
          </w:tcPr>
          <w:p w14:paraId="548D068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09" w:type="dxa"/>
            <w:vAlign w:val="center"/>
          </w:tcPr>
          <w:p w14:paraId="41409A6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vAlign w:val="bottom"/>
          </w:tcPr>
          <w:p w14:paraId="667012B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8B0A9C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.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2306D9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CA763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1251AF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87E4E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641DD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</w:t>
            </w:r>
          </w:p>
        </w:tc>
      </w:tr>
      <w:tr w:rsidR="00664B51" w:rsidRPr="003F102F" w14:paraId="413CBD41" w14:textId="77777777" w:rsidTr="00664B51">
        <w:tc>
          <w:tcPr>
            <w:tcW w:w="993" w:type="dxa"/>
            <w:vAlign w:val="center"/>
          </w:tcPr>
          <w:p w14:paraId="2ED8B8B7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9" w:type="dxa"/>
            <w:vAlign w:val="center"/>
          </w:tcPr>
          <w:p w14:paraId="4B330571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7F64AC6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sz w:val="16"/>
                <w:szCs w:val="16"/>
              </w:rPr>
              <w:t>-0.48</w:t>
            </w:r>
          </w:p>
        </w:tc>
        <w:tc>
          <w:tcPr>
            <w:tcW w:w="709" w:type="dxa"/>
            <w:vAlign w:val="center"/>
          </w:tcPr>
          <w:p w14:paraId="5436918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709" w:type="dxa"/>
            <w:vAlign w:val="center"/>
          </w:tcPr>
          <w:p w14:paraId="4C7ADFF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09" w:type="dxa"/>
            <w:vAlign w:val="center"/>
          </w:tcPr>
          <w:p w14:paraId="20EE9F02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bottom"/>
          </w:tcPr>
          <w:p w14:paraId="7D56E3D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70BB2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C98D2E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3A03C4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3AF38D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236FC3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83616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</w:t>
            </w:r>
          </w:p>
        </w:tc>
      </w:tr>
      <w:tr w:rsidR="00664B51" w:rsidRPr="003F102F" w14:paraId="25428791" w14:textId="77777777" w:rsidTr="00664B51">
        <w:tc>
          <w:tcPr>
            <w:tcW w:w="993" w:type="dxa"/>
          </w:tcPr>
          <w:p w14:paraId="523544CC" w14:textId="77777777" w:rsidR="00664B51" w:rsidRPr="003F102F" w:rsidRDefault="00664B51" w:rsidP="00664B5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</w:pPr>
            <w:r w:rsidRPr="003F102F">
              <w:rPr>
                <w:rFonts w:ascii="Times New Roman" w:hAnsi="Times New Roman"/>
                <w:b/>
                <w:sz w:val="16"/>
                <w:szCs w:val="16"/>
                <w:lang w:val="en-US" w:eastAsia="es-MX"/>
              </w:rPr>
              <w:t>Totals</w:t>
            </w:r>
          </w:p>
        </w:tc>
        <w:tc>
          <w:tcPr>
            <w:tcW w:w="709" w:type="dxa"/>
            <w:vAlign w:val="center"/>
          </w:tcPr>
          <w:p w14:paraId="609D2C4F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708" w:type="dxa"/>
            <w:vAlign w:val="center"/>
          </w:tcPr>
          <w:p w14:paraId="08B9C99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.93</w:t>
            </w:r>
          </w:p>
        </w:tc>
        <w:tc>
          <w:tcPr>
            <w:tcW w:w="709" w:type="dxa"/>
            <w:vAlign w:val="center"/>
          </w:tcPr>
          <w:p w14:paraId="5A7849A0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.76</w:t>
            </w:r>
          </w:p>
        </w:tc>
        <w:tc>
          <w:tcPr>
            <w:tcW w:w="709" w:type="dxa"/>
            <w:vAlign w:val="center"/>
          </w:tcPr>
          <w:p w14:paraId="53AD64CD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E00F8F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08" w:type="dxa"/>
            <w:vAlign w:val="center"/>
          </w:tcPr>
          <w:p w14:paraId="465C1C8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.20</w:t>
            </w:r>
          </w:p>
        </w:tc>
        <w:tc>
          <w:tcPr>
            <w:tcW w:w="709" w:type="dxa"/>
            <w:vAlign w:val="center"/>
          </w:tcPr>
          <w:p w14:paraId="56BF707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.75</w:t>
            </w:r>
          </w:p>
        </w:tc>
        <w:tc>
          <w:tcPr>
            <w:tcW w:w="709" w:type="dxa"/>
            <w:vAlign w:val="center"/>
          </w:tcPr>
          <w:p w14:paraId="094A3DA8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02C00E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08" w:type="dxa"/>
            <w:vAlign w:val="center"/>
          </w:tcPr>
          <w:p w14:paraId="332B00C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76</w:t>
            </w:r>
          </w:p>
        </w:tc>
        <w:tc>
          <w:tcPr>
            <w:tcW w:w="709" w:type="dxa"/>
            <w:vAlign w:val="center"/>
          </w:tcPr>
          <w:p w14:paraId="13C96C86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664B5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.41</w:t>
            </w:r>
          </w:p>
        </w:tc>
        <w:tc>
          <w:tcPr>
            <w:tcW w:w="709" w:type="dxa"/>
            <w:vAlign w:val="center"/>
          </w:tcPr>
          <w:p w14:paraId="31550235" w14:textId="77777777" w:rsidR="00664B51" w:rsidRPr="00664B51" w:rsidRDefault="00664B51" w:rsidP="00664B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04579720" w14:textId="77777777" w:rsidR="0023010F" w:rsidRPr="003F102F" w:rsidRDefault="0023010F" w:rsidP="0023010F">
      <w:pPr>
        <w:rPr>
          <w:rFonts w:ascii="Times New Roman" w:hAnsi="Times New Roman"/>
          <w:color w:val="FFC000"/>
          <w:sz w:val="24"/>
          <w:szCs w:val="24"/>
          <w:lang w:val="en-US"/>
        </w:rPr>
      </w:pPr>
    </w:p>
    <w:p w14:paraId="2F4D6B1C" w14:textId="77777777" w:rsidR="00A70294" w:rsidRDefault="00A70294"/>
    <w:sectPr w:rsidR="00A70294" w:rsidSect="00F25226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10F"/>
    <w:rsid w:val="00010254"/>
    <w:rsid w:val="00105FEB"/>
    <w:rsid w:val="001B6A52"/>
    <w:rsid w:val="001F5FE3"/>
    <w:rsid w:val="0022382F"/>
    <w:rsid w:val="0023010F"/>
    <w:rsid w:val="00376C67"/>
    <w:rsid w:val="003C0617"/>
    <w:rsid w:val="003F4869"/>
    <w:rsid w:val="00472AFD"/>
    <w:rsid w:val="00664B51"/>
    <w:rsid w:val="006E69D7"/>
    <w:rsid w:val="00744DF6"/>
    <w:rsid w:val="00777ABF"/>
    <w:rsid w:val="007D2D99"/>
    <w:rsid w:val="008270A2"/>
    <w:rsid w:val="00853CBE"/>
    <w:rsid w:val="00895573"/>
    <w:rsid w:val="008A4C95"/>
    <w:rsid w:val="008D0648"/>
    <w:rsid w:val="009F580F"/>
    <w:rsid w:val="00A03163"/>
    <w:rsid w:val="00A26D42"/>
    <w:rsid w:val="00A445D1"/>
    <w:rsid w:val="00A55EBB"/>
    <w:rsid w:val="00A70294"/>
    <w:rsid w:val="00BE25A8"/>
    <w:rsid w:val="00C23531"/>
    <w:rsid w:val="00C55DD7"/>
    <w:rsid w:val="00D003E2"/>
    <w:rsid w:val="00D83B09"/>
    <w:rsid w:val="00DA7B61"/>
    <w:rsid w:val="00E54882"/>
    <w:rsid w:val="00E87509"/>
    <w:rsid w:val="00EA7B54"/>
    <w:rsid w:val="00EC7031"/>
    <w:rsid w:val="00EF4990"/>
    <w:rsid w:val="00F20225"/>
    <w:rsid w:val="00F20B6F"/>
    <w:rsid w:val="00F25226"/>
    <w:rsid w:val="00F32949"/>
    <w:rsid w:val="00F67C0C"/>
    <w:rsid w:val="00FE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EB62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10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105F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10F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105FE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0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2</Words>
  <Characters>5126</Characters>
  <Application>Microsoft Macintosh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Romo</dc:creator>
  <cp:lastModifiedBy>Tania  Romo</cp:lastModifiedBy>
  <cp:revision>7</cp:revision>
  <dcterms:created xsi:type="dcterms:W3CDTF">2014-12-03T16:55:00Z</dcterms:created>
  <dcterms:modified xsi:type="dcterms:W3CDTF">2015-01-28T18:21:00Z</dcterms:modified>
</cp:coreProperties>
</file>